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1134"/>
        <w:gridCol w:w="1134"/>
        <w:gridCol w:w="709"/>
        <w:gridCol w:w="709"/>
        <w:gridCol w:w="1417"/>
        <w:gridCol w:w="1134"/>
      </w:tblGrid>
      <w:tr w:rsidR="002727FB" w:rsidRPr="00B62D47" w14:paraId="0AF7BBD7" w14:textId="77777777" w:rsidTr="00AC7409">
        <w:trPr>
          <w:cantSplit/>
          <w:trHeight w:val="274"/>
          <w:tblHeader/>
        </w:trPr>
        <w:tc>
          <w:tcPr>
            <w:tcW w:w="3539" w:type="dxa"/>
            <w:gridSpan w:val="3"/>
          </w:tcPr>
          <w:p w14:paraId="78F5C026" w14:textId="77777777" w:rsidR="00AC7409" w:rsidRPr="00B62D47" w:rsidRDefault="00AC7409" w:rsidP="002929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2977" w:type="dxa"/>
            <w:gridSpan w:val="3"/>
          </w:tcPr>
          <w:p w14:paraId="06D95DC8" w14:textId="77777777" w:rsidR="00AC7409" w:rsidRPr="00B62D47" w:rsidRDefault="00AC7409" w:rsidP="002929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 Characteristics</w:t>
            </w:r>
          </w:p>
        </w:tc>
        <w:tc>
          <w:tcPr>
            <w:tcW w:w="3260" w:type="dxa"/>
            <w:gridSpan w:val="3"/>
          </w:tcPr>
          <w:p w14:paraId="25638243" w14:textId="51B057E6" w:rsidR="00AC7409" w:rsidRPr="00B62D47" w:rsidRDefault="00AC7409" w:rsidP="0029293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pplication characteristics </w:t>
            </w:r>
          </w:p>
        </w:tc>
      </w:tr>
      <w:tr w:rsidR="002727FB" w:rsidRPr="00B62D47" w14:paraId="03C14138" w14:textId="77777777" w:rsidTr="008C61C7">
        <w:trPr>
          <w:cantSplit/>
          <w:trHeight w:val="830"/>
          <w:tblHeader/>
        </w:trPr>
        <w:tc>
          <w:tcPr>
            <w:tcW w:w="1271" w:type="dxa"/>
          </w:tcPr>
          <w:p w14:paraId="5CEDD8C8" w14:textId="5CA7B283" w:rsidR="00AC7409" w:rsidRPr="00B62D47" w:rsidRDefault="00BC178B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udy, </w:t>
            </w:r>
            <w:r w:rsidR="00AC7409"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92" w:type="dxa"/>
          </w:tcPr>
          <w:p w14:paraId="2BA25AE8" w14:textId="77777777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76" w:type="dxa"/>
          </w:tcPr>
          <w:p w14:paraId="0E863F7D" w14:textId="77777777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134" w:type="dxa"/>
          </w:tcPr>
          <w:p w14:paraId="4F3E63A5" w14:textId="77777777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diagnosis</w:t>
            </w:r>
          </w:p>
        </w:tc>
        <w:tc>
          <w:tcPr>
            <w:tcW w:w="1134" w:type="dxa"/>
          </w:tcPr>
          <w:p w14:paraId="2781847D" w14:textId="77777777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ize</w:t>
            </w:r>
          </w:p>
          <w:p w14:paraId="2EC47731" w14:textId="77777777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421D6D17" w14:textId="1505E1BF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ld age (yrs)</w:t>
            </w:r>
          </w:p>
        </w:tc>
        <w:tc>
          <w:tcPr>
            <w:tcW w:w="709" w:type="dxa"/>
          </w:tcPr>
          <w:p w14:paraId="202F4590" w14:textId="697E2A42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1417" w:type="dxa"/>
          </w:tcPr>
          <w:p w14:paraId="6C965C18" w14:textId="54ECEC3A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vice (Mobile, tablets, iPad)</w:t>
            </w:r>
          </w:p>
        </w:tc>
        <w:tc>
          <w:tcPr>
            <w:tcW w:w="1134" w:type="dxa"/>
          </w:tcPr>
          <w:p w14:paraId="5F57E8AC" w14:textId="77777777" w:rsidR="00AC7409" w:rsidRPr="00B62D47" w:rsidRDefault="00AC7409" w:rsidP="002A3E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tform (Android, iOS)</w:t>
            </w:r>
          </w:p>
        </w:tc>
      </w:tr>
      <w:tr w:rsidR="002727FB" w:rsidRPr="00B62D47" w14:paraId="78E5250C" w14:textId="77777777" w:rsidTr="008C61C7">
        <w:trPr>
          <w:cantSplit/>
          <w:trHeight w:val="281"/>
        </w:trPr>
        <w:tc>
          <w:tcPr>
            <w:tcW w:w="1271" w:type="dxa"/>
          </w:tcPr>
          <w:p w14:paraId="7DB3CDA5" w14:textId="56FCFDD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53995261"/>
            <w:r w:rsidRPr="00B62D47">
              <w:rPr>
                <w:rFonts w:asciiTheme="majorBidi" w:hAnsiTheme="majorBidi" w:cstheme="majorBidi"/>
                <w:sz w:val="20"/>
                <w:szCs w:val="20"/>
              </w:rPr>
              <w:t>Kucirkova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ucirkova&lt;/Author&gt;&lt;Year&gt;2014&lt;/Year&gt;&lt;RecNum&gt;21&lt;/RecNum&gt;&lt;DisplayText&gt;[47]&lt;/DisplayText&gt;&lt;record&gt;&lt;rec-number&gt;21&lt;/rec-number&gt;&lt;foreign-keys&gt;&lt;key app="EN" db-id="a5fsrtx2gzdtd1edttj5rex9rwffddzzws5e" timestamp="1672434100"&gt;21&lt;/key&gt;&lt;/foreign-keys&gt;&lt;ref-type name="Journal Article"&gt;17&lt;/ref-type&gt;&lt;contributors&gt;&lt;authors&gt;&lt;author&gt;Kucirkova, Natalia&lt;/author&gt;&lt;author&gt;Messer, David&lt;/author&gt;&lt;author&gt;Critten, Val&lt;/author&gt;&lt;author&gt;Harwood, Jane&lt;/author&gt;&lt;/authors&gt;&lt;/contributors&gt;&lt;auth-address&gt;Kucirkova, Natalia: Open University, Walton Hall, Milton Keynes, United Kingdom, MK6 7AA, n.kucirkova@open.ac.uk Kucirkova, Natalia: n.kucirkova@open.ac.uk&lt;/auth-address&gt;&lt;titles&gt;&lt;title&gt;Story-making on the iPad when children have complex needs: Two case studies&lt;/title&gt;&lt;secondary-title&gt;Communication Disorders Quarterly&lt;/secondary-title&gt;&lt;/titles&gt;&lt;pages&gt;44-54&lt;/pages&gt;&lt;volume&gt;36&lt;/volume&gt;&lt;number&gt;1&lt;/number&gt;&lt;keywords&gt;&lt;keyword&gt;*Communication Disorders&lt;/keyword&gt;&lt;keyword&gt;*Computer Peripheral Devices&lt;/keyword&gt;&lt;keyword&gt;*Computers&lt;/keyword&gt;&lt;keyword&gt;*Literacy&lt;/keyword&gt;&lt;keyword&gt;*Speech Disorders&lt;/keyword&gt;&lt;keyword&gt;Motivation&lt;/keyword&gt;&lt;keyword&gt;Only Child&lt;/keyword&gt;&lt;keyword&gt;Child&lt;/keyword&gt;&lt;/keywords&gt;&lt;dates&gt;&lt;year&gt;2014&lt;/year&gt;&lt;pub-dates&gt;&lt;date&gt;2014&lt;/date&gt;&lt;/pub-dates&gt;&lt;/dates&gt;&lt;isbn&gt;1525-7401&lt;/isbn&gt;&lt;accession-num&gt;rayyan-848563487&lt;/accession-num&gt;&lt;urls&gt;&lt;related-urls&gt;&lt;url&gt;http://ovidsp.ovid.com/ovidweb.cgi?T=JS&amp;amp;PAGE=reference&amp;amp;D=psyc11&amp;amp;NEWS=N&amp;amp;AN=2014-42429-006&lt;/url&gt;&lt;/related-urls&gt;&lt;/urls&gt;&lt;custom1&gt;RAYYAN-INCLUSION: {&amp;quot;Paul&amp;quot;=&amp;gt;&amp;quot;Included&amp;quot;, &amp;quot;Ebrahim&amp;quot;=&amp;gt;&amp;quot;Included&amp;quot;} | RAYYAN-INCLUSION: {&amp;quot;Paul&amp;quot;=&amp;gt;&amp;quot;Included&amp;quot;, &amp;quot;Ebrahim&amp;quot;=&amp;gt;&amp;quot;Included&amp;quot;} | RAYYAN-LABELS: customization/ story,ipad app (Our Story) | USER-NOTES: {&amp;quot;Ebrahim&amp;quot;=&amp;gt;[&amp;quot;EP2&amp;quot;]}&lt;/custom1&gt;&lt;electronic-resource-num&gt;doi:&lt;/electronic-resource-num&gt;&lt;language&gt;English&lt;/language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4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14:paraId="75E529D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1276" w:type="dxa"/>
          </w:tcPr>
          <w:p w14:paraId="73837439" w14:textId="6D199260" w:rsidR="00AC7409" w:rsidRPr="00B62D47" w:rsidRDefault="00F85A50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 c</w:t>
            </w:r>
            <w:r w:rsidR="00AC7409" w:rsidRPr="00B62D47">
              <w:rPr>
                <w:rFonts w:asciiTheme="majorBidi" w:hAnsiTheme="majorBidi" w:cstheme="majorBidi"/>
                <w:sz w:val="20"/>
                <w:szCs w:val="20"/>
              </w:rPr>
              <w:t>ase studies</w:t>
            </w:r>
          </w:p>
        </w:tc>
        <w:tc>
          <w:tcPr>
            <w:tcW w:w="1134" w:type="dxa"/>
          </w:tcPr>
          <w:p w14:paraId="150E9B6E" w14:textId="163F245E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Complex needs</w:t>
            </w:r>
            <w:r w:rsidR="00F85A50">
              <w:rPr>
                <w:rFonts w:asciiTheme="majorBidi" w:hAnsiTheme="majorBidi" w:cstheme="majorBidi"/>
                <w:sz w:val="20"/>
                <w:szCs w:val="20"/>
              </w:rPr>
              <w:t xml:space="preserve"> and communication problems</w:t>
            </w:r>
          </w:p>
        </w:tc>
        <w:tc>
          <w:tcPr>
            <w:tcW w:w="1134" w:type="dxa"/>
          </w:tcPr>
          <w:p w14:paraId="6C6D940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2D43B1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7-9</w:t>
            </w:r>
          </w:p>
        </w:tc>
        <w:tc>
          <w:tcPr>
            <w:tcW w:w="709" w:type="dxa"/>
          </w:tcPr>
          <w:p w14:paraId="3713CC99" w14:textId="229BFA71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B482DED" w14:textId="2518147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, iPad</w:t>
            </w:r>
          </w:p>
        </w:tc>
        <w:tc>
          <w:tcPr>
            <w:tcW w:w="1134" w:type="dxa"/>
          </w:tcPr>
          <w:p w14:paraId="0B16B631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6FE19679" w14:textId="77777777" w:rsidTr="008C61C7">
        <w:trPr>
          <w:cantSplit/>
          <w:trHeight w:val="145"/>
        </w:trPr>
        <w:tc>
          <w:tcPr>
            <w:tcW w:w="1271" w:type="dxa"/>
          </w:tcPr>
          <w:p w14:paraId="09CB4595" w14:textId="11FB95CA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Moore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b29yZTwvQXV0aG9yPjxZZWFyPjIwMTU8L1llYXI+PFJl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b29yZTwvQXV0aG9yPjxZZWFyPjIwMTU8L1llYXI+PFJl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2078F7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992" w:type="dxa"/>
          </w:tcPr>
          <w:p w14:paraId="5639214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ustralia </w:t>
            </w:r>
          </w:p>
        </w:tc>
        <w:tc>
          <w:tcPr>
            <w:tcW w:w="1276" w:type="dxa"/>
          </w:tcPr>
          <w:p w14:paraId="68BF34F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ilot trial</w:t>
            </w:r>
          </w:p>
        </w:tc>
        <w:tc>
          <w:tcPr>
            <w:tcW w:w="1134" w:type="dxa"/>
          </w:tcPr>
          <w:p w14:paraId="0A6048E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SD </w:t>
            </w:r>
          </w:p>
        </w:tc>
        <w:tc>
          <w:tcPr>
            <w:tcW w:w="1134" w:type="dxa"/>
          </w:tcPr>
          <w:p w14:paraId="2AD92626" w14:textId="3EB49C0E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="006D335E">
              <w:rPr>
                <w:rFonts w:asciiTheme="majorBidi" w:hAnsiTheme="majorBidi" w:cstheme="majorBidi"/>
                <w:sz w:val="20"/>
                <w:szCs w:val="20"/>
              </w:rPr>
              <w:t xml:space="preserve"> parents</w:t>
            </w:r>
          </w:p>
        </w:tc>
        <w:tc>
          <w:tcPr>
            <w:tcW w:w="709" w:type="dxa"/>
          </w:tcPr>
          <w:p w14:paraId="6799590B" w14:textId="27D6D3D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  <w:u w:val="single"/>
              </w:rPr>
              <w:t>&lt;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</w:p>
        </w:tc>
        <w:tc>
          <w:tcPr>
            <w:tcW w:w="709" w:type="dxa"/>
          </w:tcPr>
          <w:p w14:paraId="229D73A0" w14:textId="54E396B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aid ($25.99AUD)</w:t>
            </w:r>
          </w:p>
        </w:tc>
        <w:tc>
          <w:tcPr>
            <w:tcW w:w="1417" w:type="dxa"/>
          </w:tcPr>
          <w:p w14:paraId="0D52714D" w14:textId="5092965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</w:t>
            </w:r>
          </w:p>
        </w:tc>
        <w:tc>
          <w:tcPr>
            <w:tcW w:w="1134" w:type="dxa"/>
          </w:tcPr>
          <w:p w14:paraId="2ED16234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650593DB" w14:textId="77777777" w:rsidTr="008C61C7">
        <w:trPr>
          <w:cantSplit/>
          <w:trHeight w:val="137"/>
        </w:trPr>
        <w:tc>
          <w:tcPr>
            <w:tcW w:w="1271" w:type="dxa"/>
          </w:tcPr>
          <w:p w14:paraId="694CDDCA" w14:textId="063D4DB3" w:rsidR="00BC178B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arsons</w:t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zb25zPC9BdXRob3I+PFJlY051bT4yMzwvUmVjTnVt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zb25zPC9BdXRob3I+PFJlY051bT4yMzwvUmVjTnVt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48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3C569F69" w14:textId="28CA05CA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622E57E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ustralia </w:t>
            </w:r>
          </w:p>
        </w:tc>
        <w:tc>
          <w:tcPr>
            <w:tcW w:w="1276" w:type="dxa"/>
          </w:tcPr>
          <w:p w14:paraId="26F04F0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ingle-site cohort</w:t>
            </w:r>
          </w:p>
        </w:tc>
        <w:tc>
          <w:tcPr>
            <w:tcW w:w="1134" w:type="dxa"/>
          </w:tcPr>
          <w:p w14:paraId="6C14AC4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SD </w:t>
            </w:r>
          </w:p>
        </w:tc>
        <w:tc>
          <w:tcPr>
            <w:tcW w:w="1134" w:type="dxa"/>
          </w:tcPr>
          <w:p w14:paraId="702175A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15 parents</w:t>
            </w:r>
          </w:p>
        </w:tc>
        <w:tc>
          <w:tcPr>
            <w:tcW w:w="709" w:type="dxa"/>
          </w:tcPr>
          <w:p w14:paraId="4EAC916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</w:tcPr>
          <w:p w14:paraId="05E87D94" w14:textId="3A18F5BE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aid ($25.99AUD)</w:t>
            </w:r>
          </w:p>
        </w:tc>
        <w:tc>
          <w:tcPr>
            <w:tcW w:w="1417" w:type="dxa"/>
          </w:tcPr>
          <w:p w14:paraId="16FFAA59" w14:textId="0431CF4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</w:t>
            </w:r>
          </w:p>
        </w:tc>
        <w:tc>
          <w:tcPr>
            <w:tcW w:w="1134" w:type="dxa"/>
          </w:tcPr>
          <w:p w14:paraId="6936D37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4D7F217E" w14:textId="77777777" w:rsidTr="008C61C7">
        <w:trPr>
          <w:cantSplit/>
        </w:trPr>
        <w:tc>
          <w:tcPr>
            <w:tcW w:w="1271" w:type="dxa"/>
          </w:tcPr>
          <w:p w14:paraId="2206170C" w14:textId="582A594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Parsons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zb25zPC9BdXRob3I+PFJlY051bT4yNDwvUmVjTnVt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YXJzb25zPC9BdXRob3I+PFJlY051bT4yNDwvUmVjTnVt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49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92" w:type="dxa"/>
          </w:tcPr>
          <w:p w14:paraId="5EAEDCB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ustralia </w:t>
            </w:r>
          </w:p>
        </w:tc>
        <w:tc>
          <w:tcPr>
            <w:tcW w:w="1276" w:type="dxa"/>
          </w:tcPr>
          <w:p w14:paraId="7555F22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Exploratory qualitative</w:t>
            </w:r>
          </w:p>
        </w:tc>
        <w:tc>
          <w:tcPr>
            <w:tcW w:w="1134" w:type="dxa"/>
          </w:tcPr>
          <w:p w14:paraId="7D38B42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SD </w:t>
            </w:r>
          </w:p>
        </w:tc>
        <w:tc>
          <w:tcPr>
            <w:tcW w:w="1134" w:type="dxa"/>
          </w:tcPr>
          <w:p w14:paraId="03648701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24 parents</w:t>
            </w:r>
          </w:p>
        </w:tc>
        <w:tc>
          <w:tcPr>
            <w:tcW w:w="709" w:type="dxa"/>
          </w:tcPr>
          <w:p w14:paraId="429BD97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709" w:type="dxa"/>
          </w:tcPr>
          <w:p w14:paraId="74B71ACF" w14:textId="6A98540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aid ($25.99AUD)</w:t>
            </w:r>
          </w:p>
        </w:tc>
        <w:tc>
          <w:tcPr>
            <w:tcW w:w="1417" w:type="dxa"/>
          </w:tcPr>
          <w:p w14:paraId="2FC8154E" w14:textId="67A65FD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</w:t>
            </w:r>
          </w:p>
        </w:tc>
        <w:tc>
          <w:tcPr>
            <w:tcW w:w="1134" w:type="dxa"/>
          </w:tcPr>
          <w:p w14:paraId="29E60D0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3D421127" w14:textId="77777777" w:rsidTr="008C61C7">
        <w:trPr>
          <w:cantSplit/>
          <w:trHeight w:val="277"/>
        </w:trPr>
        <w:tc>
          <w:tcPr>
            <w:tcW w:w="1271" w:type="dxa"/>
          </w:tcPr>
          <w:p w14:paraId="2134BB2A" w14:textId="57F7C848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enev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W5ldjwvQXV0aG9yPjxSZWNOdW0+MjU8L1JlY051bT48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QZW5ldjwvQXV0aG9yPjxSZWNOdW0+MjU8L1JlY051bT48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2078F7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7EFCEC4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4802796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Quasi-experimental feasibility</w:t>
            </w:r>
          </w:p>
        </w:tc>
        <w:tc>
          <w:tcPr>
            <w:tcW w:w="1134" w:type="dxa"/>
          </w:tcPr>
          <w:p w14:paraId="21F925A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6E25AC4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364F7710" w14:textId="778A473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8.2 </w:t>
            </w:r>
          </w:p>
        </w:tc>
        <w:tc>
          <w:tcPr>
            <w:tcW w:w="709" w:type="dxa"/>
          </w:tcPr>
          <w:p w14:paraId="5A46FACE" w14:textId="70DBD6B2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A7473E9" w14:textId="0EDB980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708F891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</w:tr>
      <w:tr w:rsidR="002727FB" w:rsidRPr="00B62D47" w14:paraId="41B216D0" w14:textId="77777777" w:rsidTr="008C61C7">
        <w:trPr>
          <w:cantSplit/>
          <w:trHeight w:val="215"/>
        </w:trPr>
        <w:tc>
          <w:tcPr>
            <w:tcW w:w="1271" w:type="dxa"/>
          </w:tcPr>
          <w:p w14:paraId="2A98CADA" w14:textId="53BC4AD6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aputra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putra&lt;/Author&gt;&lt;Year&gt;2015&lt;/Year&gt;&lt;RecNum&gt;26&lt;/RecNum&gt;&lt;DisplayText&gt;[53]&lt;/DisplayText&gt;&lt;record&gt;&lt;rec-number&gt;26&lt;/rec-number&gt;&lt;foreign-keys&gt;&lt;key app="EN" db-id="a5fsrtx2gzdtd1edttj5rex9rwffddzzws5e" timestamp="1672434100"&gt;26&lt;/key&gt;&lt;/foreign-keys&gt;&lt;ref-type name="Journal Article"&gt;17&lt;/ref-type&gt;&lt;contributors&gt;&lt;authors&gt;&lt;author&gt;Saputra, Muhamad Risqi Utama&lt;/author&gt;&lt;/authors&gt;&lt;/contributors&gt;&lt;titles&gt;&lt;title&gt;LexiPal: Design, Implementation and Evaluation of Gamification on Learning Application for Dyslexia&lt;/title&gt;&lt;secondary-title&gt;International Journal of Computer Applications&lt;/secondary-title&gt;&lt;/titles&gt;&lt;pages&gt;37-43&lt;/pages&gt;&lt;volume&gt;131&lt;/volume&gt;&lt;keywords&gt;&lt;keyword&gt;Dyslexia&lt;/keyword&gt;&lt;/keywords&gt;&lt;dates&gt;&lt;year&gt;2015&lt;/year&gt;&lt;pub-dates&gt;&lt;date&gt;2015&lt;/date&gt;&lt;/pub-dates&gt;&lt;/dates&gt;&lt;accession-num&gt;rayyan-848563557&lt;/accession-num&gt;&lt;urls&gt;&lt;related-urls&gt;&lt;url&gt;internal-pdf://0799262073/Borhan-2018-An-enhancement-of-dyslexic-mobile-.pdf&lt;/url&gt;&lt;/related-urls&gt;&lt;/urls&gt;&lt;custom1&gt;RAYYAN-INCLUSION: {&amp;quot;Paul&amp;quot;=&amp;gt;&amp;quot;Included&amp;quot;, &amp;quot;Ebrahim&amp;quot;=&amp;gt;&amp;quot;Included&amp;quot;} | RAYYAN-LABELS: gamified | USER-NOTES: {&amp;quot;Ebrahim&amp;quot;=&amp;gt;[&amp;quot;EP8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992" w:type="dxa"/>
          </w:tcPr>
          <w:p w14:paraId="42AAE43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ndonesia</w:t>
            </w:r>
          </w:p>
        </w:tc>
        <w:tc>
          <w:tcPr>
            <w:tcW w:w="1276" w:type="dxa"/>
          </w:tcPr>
          <w:p w14:paraId="3100DAD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ixed method</w:t>
            </w:r>
          </w:p>
        </w:tc>
        <w:tc>
          <w:tcPr>
            <w:tcW w:w="1134" w:type="dxa"/>
          </w:tcPr>
          <w:p w14:paraId="08D8E01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Dyslexia</w:t>
            </w:r>
          </w:p>
        </w:tc>
        <w:tc>
          <w:tcPr>
            <w:tcW w:w="1134" w:type="dxa"/>
          </w:tcPr>
          <w:p w14:paraId="0319DF1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14:paraId="128F9407" w14:textId="1962EB5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5-8 </w:t>
            </w:r>
          </w:p>
        </w:tc>
        <w:tc>
          <w:tcPr>
            <w:tcW w:w="709" w:type="dxa"/>
          </w:tcPr>
          <w:p w14:paraId="31D15608" w14:textId="3CC8622D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8D37941" w14:textId="02EAB94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63DFB55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7A060B7D" w14:textId="77777777" w:rsidTr="008C61C7">
        <w:trPr>
          <w:cantSplit/>
          <w:trHeight w:val="566"/>
        </w:trPr>
        <w:tc>
          <w:tcPr>
            <w:tcW w:w="1271" w:type="dxa"/>
          </w:tcPr>
          <w:p w14:paraId="68220F17" w14:textId="0B1AA1D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chmidt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chmidt&lt;/Author&gt;&lt;Year&gt;2020&lt;/Year&gt;&lt;RecNum&gt;27&lt;/RecNum&gt;&lt;DisplayText&gt;[54]&lt;/DisplayText&gt;&lt;record&gt;&lt;rec-number&gt;27&lt;/rec-number&gt;&lt;foreign-keys&gt;&lt;key app="EN" db-id="a5fsrtx2gzdtd1edttj5rex9rwffddzzws5e" timestamp="1672434100"&gt;27&lt;/key&gt;&lt;/foreign-keys&gt;&lt;ref-type name="Journal Article"&gt;17&lt;/ref-type&gt;&lt;contributors&gt;&lt;authors&gt;&lt;author&gt;Schmidt, Matthew&lt;/author&gt;&lt;author&gt;Fisher, Allison P.&lt;/author&gt;&lt;author&gt;Sensenbaugh, Joshua&lt;/author&gt;&lt;author&gt;Ling, Br&lt;/author&gt;&lt;author&gt;Rietta, Carmen&lt;/author&gt;&lt;author&gt;Babcock, Lynn&lt;/author&gt;&lt;author&gt;Kurowski, Brad G.&lt;/author&gt;&lt;author&gt;Wade, Shari L.&lt;/author&gt;&lt;/authors&gt;&lt;/contributors&gt;&lt;titles&gt;&lt;title&gt;User experience (re)design and evaluation of a self-guided, mobile health app for adolescents with mild Traumatic Brain Injury&lt;/title&gt;&lt;secondary-title&gt;Journal of formative design in learning&lt;/secondary-title&gt;&lt;/titles&gt;&lt;pages&gt;51-64&lt;/pages&gt;&lt;volume&gt;4&lt;/volume&gt;&lt;number&gt;2&lt;/number&gt;&lt;keywords&gt;&lt;keyword&gt;Brain&lt;/keyword&gt;&lt;keyword&gt;Adolescent&lt;/keyword&gt;&lt;keyword&gt;Brain Injuries&lt;/keyword&gt;&lt;/keywords&gt;&lt;dates&gt;&lt;year&gt;2020&lt;/year&gt;&lt;pub-dates&gt;&lt;date&gt;2020&lt;/date&gt;&lt;/pub-dates&gt;&lt;/dates&gt;&lt;isbn&gt;2509-8039&lt;/isbn&gt;&lt;accession-num&gt;rayyan-848563562&lt;/accession-num&gt;&lt;urls&gt;&lt;related-urls&gt;&lt;url&gt;http://ovidsp.ovid.com/ovidweb.cgi?T=JS&amp;amp;PAGE=reference&amp;amp;D=pmnm5&amp;amp;NEWS=N&amp;amp;AN=33860150 %[20200106//&lt;/url&gt;&lt;/related-urls&gt;&lt;/urls&gt;&lt;custom1&gt;RAYYAN-INCLUSION: {&amp;quot;Paul&amp;quot;=&amp;gt;&amp;quot;Included&amp;quot;, &amp;quot;Ebrahim&amp;quot;=&amp;gt;&amp;quot;Included&amp;quot;} | RAYYAN-INCLUSION: {&amp;quot;Paul&amp;quot;=&amp;gt;&amp;quot;Included&amp;quot;, &amp;quot;Ebrahim&amp;quot;=&amp;gt;&amp;quot;Included&amp;quot;} | RAYYAN-LABELS: gamified | USER-NOTES: {&amp;quot;Ebrahim&amp;quot;=&amp;gt;[&amp;quot;EP9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7DA9C3E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74CDCAA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ixed method</w:t>
            </w:r>
          </w:p>
        </w:tc>
        <w:tc>
          <w:tcPr>
            <w:tcW w:w="1134" w:type="dxa"/>
          </w:tcPr>
          <w:p w14:paraId="15E5A452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ild traumatic brain injury</w:t>
            </w:r>
          </w:p>
        </w:tc>
        <w:tc>
          <w:tcPr>
            <w:tcW w:w="1134" w:type="dxa"/>
          </w:tcPr>
          <w:p w14:paraId="25DDA44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2F4CE87" w14:textId="01D1ADE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11-18 </w:t>
            </w:r>
          </w:p>
        </w:tc>
        <w:tc>
          <w:tcPr>
            <w:tcW w:w="709" w:type="dxa"/>
          </w:tcPr>
          <w:p w14:paraId="08F81B82" w14:textId="6E6B2765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DC1C56E" w14:textId="6408849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tablets</w:t>
            </w:r>
          </w:p>
        </w:tc>
        <w:tc>
          <w:tcPr>
            <w:tcW w:w="1134" w:type="dxa"/>
          </w:tcPr>
          <w:p w14:paraId="6DBFF2F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2727FB" w:rsidRPr="00B62D47" w14:paraId="631FBB83" w14:textId="77777777" w:rsidTr="008C61C7">
        <w:trPr>
          <w:cantSplit/>
          <w:trHeight w:val="315"/>
        </w:trPr>
        <w:tc>
          <w:tcPr>
            <w:tcW w:w="1271" w:type="dxa"/>
          </w:tcPr>
          <w:p w14:paraId="54F3A422" w14:textId="4C1E153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Thida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hida&lt;/Author&gt;&lt;RecNum&gt;28&lt;/RecNum&gt;&lt;DisplayText&gt;[55]&lt;/DisplayText&gt;&lt;record&gt;&lt;rec-number&gt;28&lt;/rec-number&gt;&lt;foreign-keys&gt;&lt;key app="EN" db-id="a5fsrtx2gzdtd1edttj5rex9rwffddzzws5e" timestamp="1672434100"&gt;28&lt;/key&gt;&lt;/foreign-keys&gt;&lt;ref-type name="Conference Proceedings"&gt;10&lt;/ref-type&gt;&lt;contributors&gt;&lt;authors&gt;&lt;author&gt;Thida, A.&lt;/author&gt;&lt;author&gt;Han, N. N.&lt;/author&gt;&lt;author&gt;Oo, S. T.&lt;/author&gt;&lt;author&gt;Li, S.&lt;/author&gt;&lt;author&gt;Ding, C.&lt;/author&gt;&lt;/authors&gt;&lt;/contributors&gt;&lt;titles&gt;&lt;title&gt;VOIS: The First Speech Therapy App Specifically Designed for Myanmar Hearing-Impaired Children&lt;/title&gt;&lt;/titles&gt;&lt;pages&gt;151-154&lt;/pages&gt;&lt;keywords&gt;&lt;keyword&gt;Speech recognition&lt;/keyword&gt;&lt;keyword&gt;Medical treatment&lt;/keyword&gt;&lt;keyword&gt;Automobiles&lt;/keyword&gt;&lt;keyword&gt;Kernel&lt;/keyword&gt;&lt;keyword&gt;Auditory system&lt;/keyword&gt;&lt;keyword&gt;Testing&lt;/keyword&gt;&lt;keyword&gt;Spectrogram&lt;/keyword&gt;&lt;keyword&gt;Hearing-impaired children&lt;/keyword&gt;&lt;keyword&gt;Myanmar language&lt;/keyword&gt;&lt;keyword&gt;speech therapy app&lt;/keyword&gt;&lt;keyword&gt;Only Child&lt;/keyword&gt;&lt;keyword&gt;Child&lt;/keyword&gt;&lt;keyword&gt;Speech Therapy&lt;/keyword&gt;&lt;/keywords&gt;&lt;dates&gt;&lt;pub-dates&gt;&lt;date&gt;5-7-Nov.&lt;/date&gt;&lt;/pub-dates&gt;&lt;/dates&gt;&lt;isbn&gt;2472-7695&lt;/isbn&gt;&lt;accession-num&gt;rayyan-848563598&lt;/accession-num&gt;&lt;urls&gt;&lt;/urls&gt;&lt;custom1&gt;RAYYAN-INCLUSION: {&amp;quot;Paul&amp;quot;=&amp;gt;&amp;quot;Included&amp;quot;, &amp;quot;Ebrahim&amp;quot;=&amp;gt;&amp;quot;Included&amp;quot;} | RAYYAN-EXCLUSION-REASONS: mentioned a mobile app | RAYYAN-INCLUSION: {&amp;quot;Paul&amp;quot;=&amp;gt;&amp;quot;Included&amp;quot;, &amp;quot;Ebrahim&amp;quot;=&amp;gt;&amp;quot;Included&amp;quot;} | RAYYAN-LABELS: feedback | USER-NOTES: {&amp;quot;Ebrahim&amp;quot;=&amp;gt;[&amp;quot;EP11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21EC919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yanmar</w:t>
            </w:r>
          </w:p>
        </w:tc>
        <w:tc>
          <w:tcPr>
            <w:tcW w:w="1276" w:type="dxa"/>
          </w:tcPr>
          <w:p w14:paraId="0B99C3D2" w14:textId="09116523" w:rsidR="00AC7409" w:rsidRPr="00B62D47" w:rsidRDefault="00404780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sability study</w:t>
            </w:r>
          </w:p>
        </w:tc>
        <w:tc>
          <w:tcPr>
            <w:tcW w:w="1134" w:type="dxa"/>
          </w:tcPr>
          <w:p w14:paraId="24F9F5B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Hearing impairment</w:t>
            </w:r>
          </w:p>
        </w:tc>
        <w:tc>
          <w:tcPr>
            <w:tcW w:w="1134" w:type="dxa"/>
          </w:tcPr>
          <w:p w14:paraId="2454C161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709" w:type="dxa"/>
          </w:tcPr>
          <w:p w14:paraId="628B73CA" w14:textId="35D30B9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4-10 </w:t>
            </w:r>
          </w:p>
        </w:tc>
        <w:tc>
          <w:tcPr>
            <w:tcW w:w="709" w:type="dxa"/>
          </w:tcPr>
          <w:p w14:paraId="75E69773" w14:textId="1FD33FBC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0BB0A83" w14:textId="7C6F516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228EFAB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2727FB" w:rsidRPr="00B62D47" w14:paraId="0724936E" w14:textId="77777777" w:rsidTr="008C61C7">
        <w:trPr>
          <w:cantSplit/>
          <w:trHeight w:val="448"/>
        </w:trPr>
        <w:tc>
          <w:tcPr>
            <w:tcW w:w="1271" w:type="dxa"/>
          </w:tcPr>
          <w:p w14:paraId="53697C90" w14:textId="40879BA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Urakami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VcmFrYW1pPC9BdXRob3I+PFllYXI+MjAyMTwvWWVhcj48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VcmFrYW1pPC9BdXRob3I+PFllYXI+MjAyMTwvWWVhcj48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10DC705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276" w:type="dxa"/>
          </w:tcPr>
          <w:p w14:paraId="73CE6CC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rospective cohort</w:t>
            </w:r>
          </w:p>
        </w:tc>
        <w:tc>
          <w:tcPr>
            <w:tcW w:w="1134" w:type="dxa"/>
          </w:tcPr>
          <w:p w14:paraId="513010D1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Physical disability</w:t>
            </w:r>
          </w:p>
        </w:tc>
        <w:tc>
          <w:tcPr>
            <w:tcW w:w="1134" w:type="dxa"/>
          </w:tcPr>
          <w:p w14:paraId="3C020BF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359143F1" w14:textId="5593B2B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7.2 (3.84) </w:t>
            </w:r>
          </w:p>
        </w:tc>
        <w:tc>
          <w:tcPr>
            <w:tcW w:w="709" w:type="dxa"/>
          </w:tcPr>
          <w:p w14:paraId="5DF5FE25" w14:textId="0640D476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9D7F23B" w14:textId="1E3AFFF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3C746D6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2727FB" w:rsidRPr="00B62D47" w14:paraId="1B70EB45" w14:textId="77777777" w:rsidTr="008C61C7">
        <w:trPr>
          <w:cantSplit/>
          <w:trHeight w:val="413"/>
        </w:trPr>
        <w:tc>
          <w:tcPr>
            <w:tcW w:w="1271" w:type="dxa"/>
          </w:tcPr>
          <w:p w14:paraId="2138891A" w14:textId="7DE4A926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Ying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Ying&lt;/Author&gt;&lt;RecNum&gt;30&lt;/RecNum&gt;&lt;DisplayText&gt;[57]&lt;/DisplayText&gt;&lt;record&gt;&lt;rec-number&gt;30&lt;/rec-number&gt;&lt;foreign-keys&gt;&lt;key app="EN" db-id="a5fsrtx2gzdtd1edttj5rex9rwffddzzws5e" timestamp="1672434100"&gt;30&lt;/key&gt;&lt;/foreign-keys&gt;&lt;ref-type name="Conference Proceedings"&gt;10&lt;/ref-type&gt;&lt;contributors&gt;&lt;authors&gt;&lt;author&gt;Ying, K. T.&lt;/author&gt;&lt;author&gt;Sah, S. B. M.&lt;/author&gt;&lt;author&gt;Abdullah, M. H. L.&lt;/author&gt;&lt;/authors&gt;&lt;/contributors&gt;&lt;titles&gt;&lt;title&gt;Personalised avatar on social stories and digital storytelling: Fostering positive behavioural skills for children with autism spectrum disorder&lt;/title&gt;&lt;/titles&gt;&lt;pages&gt;253-258&lt;/pages&gt;&lt;keywords&gt;&lt;keyword&gt;Road safety&lt;/keyword&gt;&lt;keyword&gt;Autism&lt;/keyword&gt;&lt;keyword&gt;Avatars&lt;/keyword&gt;&lt;keyword&gt;Mobile applications&lt;/keyword&gt;&lt;keyword&gt;Interviews&lt;/keyword&gt;&lt;keyword&gt;Education&lt;/keyword&gt;&lt;keyword&gt;Autism Spectrum Disorder (ASD)&lt;/keyword&gt;&lt;keyword&gt;personalised avatar character&lt;/keyword&gt;&lt;keyword&gt;social stories&lt;/keyword&gt;&lt;keyword&gt;digital storytelling&lt;/keyword&gt;&lt;keyword&gt;mobile apps&lt;/keyword&gt;&lt;keyword&gt;road safety awareness application&lt;/keyword&gt;&lt;keyword&gt;Child Development Disorders, Pervasive&lt;/keyword&gt;&lt;keyword&gt;Only Child&lt;/keyword&gt;&lt;keyword&gt;Child&lt;/keyword&gt;&lt;keyword&gt;Autistic Disorder&lt;/keyword&gt;&lt;/keywords&gt;&lt;dates&gt;&lt;pub-dates&gt;&lt;date&gt;23-25-Aug.&lt;/date&gt;&lt;/pub-dates&gt;&lt;/dates&gt;&lt;accession-num&gt;rayyan-848563625&lt;/accession-num&gt;&lt;urls&gt;&lt;/urls&gt;&lt;custom1&gt;RAYYAN-INCLUSION: {&amp;quot;Paul&amp;quot;=&amp;gt;&amp;quot;Included&amp;quot;, &amp;quot;Ebrahim&amp;quot;=&amp;gt;&amp;quot;Included&amp;quot;} | RAYYAN-EXCLUSION-REASONS: mentioned a mobile app | RAYYAN-INCLUSION: {&amp;quot;Paul&amp;quot;=&amp;gt;&amp;quot;Included&amp;quot;, &amp;quot;Ebrahim&amp;quot;=&amp;gt;&amp;quot;Included&amp;quot;} | USER-NOTES: {&amp;quot;Ebrahim&amp;quot;=&amp;gt;[&amp;quot;EP14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992" w:type="dxa"/>
          </w:tcPr>
          <w:p w14:paraId="10F06F62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1276" w:type="dxa"/>
          </w:tcPr>
          <w:p w14:paraId="72EDBA4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1134" w:type="dxa"/>
          </w:tcPr>
          <w:p w14:paraId="250FE7B2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6E38709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0644B517" w14:textId="5879EA56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5-10 </w:t>
            </w:r>
          </w:p>
        </w:tc>
        <w:tc>
          <w:tcPr>
            <w:tcW w:w="709" w:type="dxa"/>
          </w:tcPr>
          <w:p w14:paraId="646C7A12" w14:textId="00235916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7B9386E" w14:textId="581FD602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tablets</w:t>
            </w:r>
          </w:p>
        </w:tc>
        <w:tc>
          <w:tcPr>
            <w:tcW w:w="1134" w:type="dxa"/>
          </w:tcPr>
          <w:p w14:paraId="67B69B5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75D0B6F6" w14:textId="77777777" w:rsidTr="008C61C7">
        <w:trPr>
          <w:cantSplit/>
          <w:trHeight w:val="412"/>
        </w:trPr>
        <w:tc>
          <w:tcPr>
            <w:tcW w:w="1271" w:type="dxa"/>
          </w:tcPr>
          <w:p w14:paraId="55FE8723" w14:textId="5245EC9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Chua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ua&lt;/Author&gt;&lt;Year&gt;2017&lt;/Year&gt;&lt;RecNum&gt;31&lt;/RecNum&gt;&lt;DisplayText&gt;[58]&lt;/DisplayText&gt;&lt;record&gt;&lt;rec-number&gt;31&lt;/rec-number&gt;&lt;foreign-keys&gt;&lt;key app="EN" db-id="a5fsrtx2gzdtd1edttj5rex9rwffddzzws5e" timestamp="1672434100"&gt;31&lt;/key&gt;&lt;/foreign-keys&gt;&lt;ref-type name="Journal Article"&gt;17&lt;/ref-type&gt;&lt;contributors&gt;&lt;authors&gt;&lt;author&gt;Chua, Lennard&lt;/author&gt;&lt;author&gt;Goh, Jeremy&lt;/author&gt;&lt;author&gt;Nay, Zin Tun&lt;/author&gt;&lt;author&gt;Huang, Lihui&lt;/author&gt;&lt;author&gt;Cai, Yiyu&lt;/author&gt;&lt;author&gt;Seah, Ruby&lt;/author&gt;&lt;/authors&gt;&lt;/contributors&gt;&lt;auth-address&gt;Cai, Yiyu: Nanyang Technological University, Singapore, Singapore, myycai@ntu.edu.sg Cai, Yiyu: myycai@ntu.edu.sg&lt;/auth-address&gt;&lt;titles&gt;&lt;title&gt;ICT-enabled emotional learning for special needs education&lt;/title&gt;&lt;secondary-title&gt;Simulation and serious games for education.&lt;/secondary-title&gt;&lt;/titles&gt;&lt;pages&gt;29-45&lt;/pages&gt;&lt;keywords&gt;&lt;keyword&gt;*Autism Spectrum Disorders&lt;/keyword&gt;&lt;keyword&gt;*Computer Assisted Instruction&lt;/keyword&gt;&lt;keyword&gt;*Facial Expressions&lt;/keyword&gt;&lt;keyword&gt;*Special Needs&lt;/keyword&gt;&lt;keyword&gt;*Emotion Recognition&lt;/keyword&gt;&lt;keyword&gt;Emotional Adjustment&lt;/keyword&gt;&lt;/keywords&gt;&lt;dates&gt;&lt;year&gt;2017&lt;/year&gt;&lt;pub-dates&gt;&lt;date&gt;2017&lt;/date&gt;&lt;/pub-dates&gt;&lt;/dates&gt;&lt;isbn&gt;2197-9685 978-981-10-0860-3 (Hardcover); 978-981-10-0861-0 (Digital (undefined format))&lt;/isbn&gt;&lt;accession-num&gt;rayyan-860753162&lt;/accession-num&gt;&lt;urls&gt;&lt;related-urls&gt;&lt;url&gt;http://ovidsp.ovid.com/ovidweb.cgi?T=JS&amp;amp;PAGE=reference&amp;amp;D=psyc14&amp;amp;NEWS=N&amp;amp;AN=2016-53661-003&lt;/url&gt;&lt;/related-urls&gt;&lt;/urls&gt;&lt;custom1&gt;RAYYAN-INCLUSION: {&amp;quot;Ebrahim&amp;quot;=&amp;gt;&amp;quot;Maybe&amp;quot;} | RAYYAN-INCLUSION: {&amp;quot;Paul&amp;quot;=&amp;gt;&amp;quot;Included&amp;quot;, &amp;quot;Ebrahim&amp;quot;=&amp;gt;&amp;quot;Included&amp;quot;} | RAYYAN-LABELS: avatars/levels | USER-NOTES: {&amp;quot;Ebrahim&amp;quot;=&amp;gt;[&amp;quot;EP17&amp;quot;]}&lt;/custom1&gt;&lt;electronic-resource-num&gt;doi:&lt;/electronic-resource-num&gt;&lt;language&gt;English&lt;/language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92" w:type="dxa"/>
          </w:tcPr>
          <w:p w14:paraId="2093381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ingapore</w:t>
            </w:r>
          </w:p>
        </w:tc>
        <w:tc>
          <w:tcPr>
            <w:tcW w:w="1276" w:type="dxa"/>
          </w:tcPr>
          <w:p w14:paraId="4ADB6CD2" w14:textId="27F10A4F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ixed method</w:t>
            </w:r>
            <w:r w:rsidR="003C715F">
              <w:rPr>
                <w:rFonts w:asciiTheme="majorBidi" w:hAnsiTheme="majorBidi" w:cstheme="majorBidi"/>
                <w:sz w:val="20"/>
                <w:szCs w:val="20"/>
              </w:rPr>
              <w:t xml:space="preserve"> (usability)</w:t>
            </w:r>
          </w:p>
        </w:tc>
        <w:tc>
          <w:tcPr>
            <w:tcW w:w="1134" w:type="dxa"/>
          </w:tcPr>
          <w:p w14:paraId="5EEAA36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6A8BB4E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0CA8FAB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09" w:type="dxa"/>
          </w:tcPr>
          <w:p w14:paraId="01B85916" w14:textId="671D468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4108B6F" w14:textId="50E87AB5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</w:t>
            </w:r>
          </w:p>
        </w:tc>
        <w:tc>
          <w:tcPr>
            <w:tcW w:w="1134" w:type="dxa"/>
          </w:tcPr>
          <w:p w14:paraId="49C1FEF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3EB943E1" w14:textId="77777777" w:rsidTr="008C61C7">
        <w:trPr>
          <w:cantSplit/>
          <w:trHeight w:val="269"/>
        </w:trPr>
        <w:tc>
          <w:tcPr>
            <w:tcW w:w="1271" w:type="dxa"/>
          </w:tcPr>
          <w:p w14:paraId="630804B5" w14:textId="78D993A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Doenyas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oenyas&lt;/Author&gt;&lt;Year&gt;2014&lt;/Year&gt;&lt;RecNum&gt;32&lt;/RecNum&gt;&lt;DisplayText&gt;[59]&lt;/DisplayText&gt;&lt;record&gt;&lt;rec-number&gt;32&lt;/rec-number&gt;&lt;foreign-keys&gt;&lt;key app="EN" db-id="a5fsrtx2gzdtd1edttj5rex9rwffddzzws5e" timestamp="1672434100"&gt;32&lt;/key&gt;&lt;/foreign-keys&gt;&lt;ref-type name="Journal Article"&gt;17&lt;/ref-type&gt;&lt;contributors&gt;&lt;authors&gt;&lt;author&gt;Doenyas, Ceymi&lt;/author&gt;&lt;author&gt;Simdi, Emre&lt;/author&gt;&lt;author&gt;Ozcan, Ezgi Cagla&lt;/author&gt;&lt;author&gt;Cataltepe, Zehra&lt;/author&gt;&lt;author&gt;Birkan, Binyamin&lt;/author&gt;&lt;/authors&gt;&lt;/contributors&gt;&lt;auth-address&gt;Doenyas, Ceymi, ceymidoenyas@gmail.com Doenyas, Ceymi: ceymidoenyas@gmail.com&lt;/auth-address&gt;&lt;titles&gt;&lt;title&gt;Autism and tablet computers in Turkey: Teaching picture sequencing skills via a web-based iPad application&lt;/title&gt;&lt;secondary-title&gt;International Journal of Child-Computer Interaction&lt;/secondary-title&gt;&lt;/titles&gt;&lt;pages&gt;60-71&lt;/pages&gt;&lt;volume&gt;2&lt;/volume&gt;&lt;number&gt;1&lt;/number&gt;&lt;keywords&gt;&lt;keyword&gt;*Autism Spectrum Disorders&lt;/keyword&gt;&lt;keyword&gt;*Computers&lt;/keyword&gt;&lt;keyword&gt;*Teaching&lt;/keyword&gt;&lt;keyword&gt;*Tablet Computers&lt;/keyword&gt;&lt;keyword&gt;Curriculum&lt;/keyword&gt;&lt;keyword&gt;Autistic Disorder&lt;/keyword&gt;&lt;keyword&gt;Turkey&lt;/keyword&gt;&lt;keyword&gt;Turkeys&lt;/keyword&gt;&lt;keyword&gt;Tablets&lt;/keyword&gt;&lt;/keywords&gt;&lt;dates&gt;&lt;year&gt;2014&lt;/year&gt;&lt;pub-dates&gt;&lt;date&gt;2014&lt;/date&gt;&lt;/pub-dates&gt;&lt;/dates&gt;&lt;isbn&gt;2212-8689&lt;/isbn&gt;&lt;accession-num&gt;rayyan-860753171&lt;/accession-num&gt;&lt;urls&gt;&lt;related-urls&gt;&lt;url&gt;http://ovidsp.ovid.com/ovidweb.cgi?T=JS&amp;amp;PAGE=reference&amp;amp;D=psyc11&amp;amp;NEWS=N&amp;amp;AN=2016-01595-007&lt;/url&gt;&lt;/related-urls&gt;&lt;/urls&gt;&lt;custom1&gt;RAYYAN-INCLUSION: {&amp;quot;Ebrahim&amp;quot;=&amp;gt;&amp;quot;Maybe&amp;quot;} | RAYYAN-INCLUSION: {&amp;quot;Paul&amp;quot;=&amp;gt;&amp;quot;Included&amp;quot;, &amp;quot;Ebrahim&amp;quot;=&amp;gt;&amp;quot;Included&amp;quot;} | RAYYAN-LABELS: feedback | USER-NOTES: {&amp;quot;Ebrahim&amp;quot;=&amp;gt;[&amp;quot;EP18&amp;quot;]}&lt;/custom1&gt;&lt;electronic-resource-num&gt;doi:&lt;/electronic-resource-num&gt;&lt;language&gt;English&lt;/language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5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14:paraId="45A99202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276" w:type="dxa"/>
          </w:tcPr>
          <w:p w14:paraId="1553330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Pilot </w:t>
            </w:r>
          </w:p>
        </w:tc>
        <w:tc>
          <w:tcPr>
            <w:tcW w:w="1134" w:type="dxa"/>
          </w:tcPr>
          <w:p w14:paraId="33D9D81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4743621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F17CD1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4-15</w:t>
            </w:r>
          </w:p>
        </w:tc>
        <w:tc>
          <w:tcPr>
            <w:tcW w:w="709" w:type="dxa"/>
          </w:tcPr>
          <w:p w14:paraId="59BE1482" w14:textId="6927A952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BC70727" w14:textId="19C5F11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</w:t>
            </w:r>
          </w:p>
        </w:tc>
        <w:tc>
          <w:tcPr>
            <w:tcW w:w="1134" w:type="dxa"/>
          </w:tcPr>
          <w:p w14:paraId="7D6A5B8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2E03112F" w14:textId="77777777" w:rsidTr="008C61C7">
        <w:trPr>
          <w:cantSplit/>
          <w:trHeight w:val="275"/>
        </w:trPr>
        <w:tc>
          <w:tcPr>
            <w:tcW w:w="1271" w:type="dxa"/>
          </w:tcPr>
          <w:p w14:paraId="646DD28D" w14:textId="06AB306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Holmes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2xtZXM8L0F1dGhvcj48UmVjTnVtPjM0PC9SZWNOdW0+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Ib2xtZXM8L0F1dGhvcj48UmVjTnVtPjM0PC9SZWNOdW0+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58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992" w:type="dxa"/>
          </w:tcPr>
          <w:p w14:paraId="6433447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1DD6498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1134" w:type="dxa"/>
          </w:tcPr>
          <w:p w14:paraId="40CF475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6AEF934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385</w:t>
            </w:r>
          </w:p>
        </w:tc>
        <w:tc>
          <w:tcPr>
            <w:tcW w:w="709" w:type="dxa"/>
          </w:tcPr>
          <w:p w14:paraId="03F265D0" w14:textId="5861F2BA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5-13 </w:t>
            </w:r>
          </w:p>
        </w:tc>
        <w:tc>
          <w:tcPr>
            <w:tcW w:w="709" w:type="dxa"/>
          </w:tcPr>
          <w:p w14:paraId="26865EFB" w14:textId="319795D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59EA571" w14:textId="3B4A255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</w:t>
            </w:r>
          </w:p>
        </w:tc>
        <w:tc>
          <w:tcPr>
            <w:tcW w:w="1134" w:type="dxa"/>
          </w:tcPr>
          <w:p w14:paraId="123DCA3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2A2909D9" w14:textId="77777777" w:rsidTr="008C61C7">
        <w:trPr>
          <w:cantSplit/>
          <w:trHeight w:val="281"/>
        </w:trPr>
        <w:tc>
          <w:tcPr>
            <w:tcW w:w="1271" w:type="dxa"/>
          </w:tcPr>
          <w:p w14:paraId="46B70A6C" w14:textId="2DA17E02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Kelly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ZWxseTwvQXV0aG9yPjxSZWNOdW0+MzU8L1JlY051bT48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ZWxseTwvQXV0aG9yPjxSZWNOdW0+MzU8L1JlY051bT48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59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992" w:type="dxa"/>
          </w:tcPr>
          <w:p w14:paraId="77179C9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5FE0028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1134" w:type="dxa"/>
          </w:tcPr>
          <w:p w14:paraId="2FCE10F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0F6DD3B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035FA9E3" w14:textId="40A9A7E8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4-10 </w:t>
            </w:r>
          </w:p>
        </w:tc>
        <w:tc>
          <w:tcPr>
            <w:tcW w:w="709" w:type="dxa"/>
          </w:tcPr>
          <w:p w14:paraId="2CC610F1" w14:textId="1F5B436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8FD26A9" w14:textId="0E2E999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</w:t>
            </w:r>
          </w:p>
        </w:tc>
        <w:tc>
          <w:tcPr>
            <w:tcW w:w="1134" w:type="dxa"/>
          </w:tcPr>
          <w:p w14:paraId="32C0F7B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18553587" w14:textId="77777777" w:rsidTr="008C61C7">
        <w:trPr>
          <w:cantSplit/>
          <w:trHeight w:val="547"/>
        </w:trPr>
        <w:tc>
          <w:tcPr>
            <w:tcW w:w="1271" w:type="dxa"/>
          </w:tcPr>
          <w:p w14:paraId="036B8DF2" w14:textId="72FEC8E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burukba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burukba&lt;/Author&gt;&lt;RecNum&gt;1&lt;/RecNum&gt;&lt;DisplayText&gt;[62]&lt;/DisplayText&gt;&lt;record&gt;&lt;rec-number&gt;1&lt;/rec-number&gt;&lt;foreign-keys&gt;&lt;key app="EN" db-id="a5fsrtx2gzdtd1edttj5rex9rwffddzzws5e" timestamp="1672434090"&gt;1&lt;/key&gt;&lt;/foreign-keys&gt;&lt;ref-type name="Conference Proceedings"&gt;10&lt;/ref-type&gt;&lt;contributors&gt;&lt;authors&gt;&lt;author&gt;Aburukba, R.&lt;/author&gt;&lt;author&gt;Aloul, F.&lt;/author&gt;&lt;author&gt;Mahmoud, A.&lt;/author&gt;&lt;author&gt;Kamili, K.&lt;/author&gt;&lt;author&gt;Ajmal, S.&lt;/author&gt;&lt;/authors&gt;&lt;/contributors&gt;&lt;titles&gt;&lt;title&gt;AutiAid: A learning mobile application for autistic children&lt;/title&gt;&lt;/titles&gt;&lt;pages&gt;1-6&lt;/pages&gt;&lt;keywords&gt;&lt;keyword&gt;Pediatrics&lt;/keyword&gt;&lt;keyword&gt;Games&lt;/keyword&gt;&lt;keyword&gt;Monitoring&lt;/keyword&gt;&lt;keyword&gt;Schedules&lt;/keyword&gt;&lt;keyword&gt;Autism&lt;/keyword&gt;&lt;keyword&gt;Biomedical imaging&lt;/keyword&gt;&lt;keyword&gt;learning&lt;/keyword&gt;&lt;keyword&gt;mobile application&lt;/keyword&gt;&lt;keyword&gt;Only Child&lt;/keyword&gt;&lt;keyword&gt;Child&lt;/keyword&gt;&lt;/keywords&gt;&lt;dates&gt;&lt;pub-dates&gt;&lt;date&gt;12-15-Oct.&lt;/date&gt;&lt;/pub-dates&gt;&lt;/dates&gt;&lt;accession-num&gt;rayyan-335110229&lt;/accession-num&gt;&lt;urls&gt;&lt;/urls&gt;&lt;custom1&gt;RAYYAN-INCLUSION: {&amp;quot;Paul&amp;quot;=&amp;gt;&amp;quot;Included&amp;quot;, &amp;quot;Ebrahim&amp;quot;=&amp;gt;&amp;quot;Included&amp;quot;} | RAYYAN-INCLUSION: {&amp;quot;Ebrahim&amp;quot;=&amp;gt;&amp;quot;Included&amp;quot;, &amp;quot;Ananya&amp;quot;=&amp;gt;&amp;quot;Included&amp;quot;} | RAYYAN-LABELS: score | USER-NOTES: {&amp;quot;Ebrahim&amp;quot;=&amp;gt;[&amp;quot;MC1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92" w:type="dxa"/>
          </w:tcPr>
          <w:p w14:paraId="503134A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AE</w:t>
            </w:r>
          </w:p>
        </w:tc>
        <w:tc>
          <w:tcPr>
            <w:tcW w:w="1276" w:type="dxa"/>
          </w:tcPr>
          <w:p w14:paraId="0ABE16A2" w14:textId="7B61B7B8" w:rsidR="00AC7409" w:rsidRPr="00B62D47" w:rsidRDefault="00E33E1A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usability study</w:t>
            </w:r>
          </w:p>
        </w:tc>
        <w:tc>
          <w:tcPr>
            <w:tcW w:w="1134" w:type="dxa"/>
          </w:tcPr>
          <w:p w14:paraId="3976F32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235B291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7B45005E" w14:textId="479B3D0F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12-14 </w:t>
            </w:r>
          </w:p>
        </w:tc>
        <w:tc>
          <w:tcPr>
            <w:tcW w:w="709" w:type="dxa"/>
          </w:tcPr>
          <w:p w14:paraId="3D3C5E6F" w14:textId="0B357D0B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384CAE4" w14:textId="298230C2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0868621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2727FB" w:rsidRPr="00B62D47" w14:paraId="7E6A7FE8" w14:textId="77777777" w:rsidTr="008C61C7">
        <w:trPr>
          <w:cantSplit/>
          <w:trHeight w:val="567"/>
        </w:trPr>
        <w:tc>
          <w:tcPr>
            <w:tcW w:w="1271" w:type="dxa"/>
          </w:tcPr>
          <w:p w14:paraId="17F32A20" w14:textId="03CA8128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lnaghaimshi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naghaimshi&lt;/Author&gt;&lt;RecNum&gt;2&lt;/RecNum&gt;&lt;DisplayText&gt;[63]&lt;/DisplayText&gt;&lt;record&gt;&lt;rec-number&gt;2&lt;/rec-number&gt;&lt;foreign-keys&gt;&lt;key app="EN" db-id="a5fsrtx2gzdtd1edttj5rex9rwffddzzws5e" timestamp="1672434090"&gt;2&lt;/key&gt;&lt;/foreign-keys&gt;&lt;ref-type name="Conference Proceedings"&gt;10&lt;/ref-type&gt;&lt;contributors&gt;&lt;authors&gt;&lt;author&gt;Alnaghaimshi, N. I.&lt;/author&gt;&lt;author&gt;Alhazmi, A.&lt;/author&gt;&lt;author&gt;Alqanwah, S. A.&lt;/author&gt;&lt;author&gt;Aldablan, M. S.&lt;/author&gt;&lt;author&gt;Almossa, M. A.&lt;/author&gt;&lt;/authors&gt;&lt;/contributors&gt;&lt;titles&gt;&lt;title&gt;Autismworld: an Arabic Application for Autism Spectrum Disorder&lt;/title&gt;&lt;/titles&gt;&lt;pages&gt;1-6&lt;/pages&gt;&lt;keywords&gt;&lt;keyword&gt;Pediatrics&lt;/keyword&gt;&lt;keyword&gt;Autism&lt;/keyword&gt;&lt;keyword&gt;Interviews&lt;/keyword&gt;&lt;keyword&gt;Tools&lt;/keyword&gt;&lt;keyword&gt;Medical diagnostic imaging&lt;/keyword&gt;&lt;keyword&gt;Variable speed drives&lt;/keyword&gt;&lt;keyword&gt;autism spectrum disorder&lt;/keyword&gt;&lt;keyword&gt;ASD&lt;/keyword&gt;&lt;keyword&gt;app.&lt;/keyword&gt;&lt;keyword&gt;Child Development Disorders, Pervasive&lt;/keyword&gt;&lt;keyword&gt;Autistic Disorder&lt;/keyword&gt;&lt;keyword&gt;Arabs&lt;/keyword&gt;&lt;/keywords&gt;&lt;dates&gt;&lt;pub-dates&gt;&lt;date&gt;19-21-March&lt;/date&gt;&lt;/pub-dates&gt;&lt;/dates&gt;&lt;accession-num&gt;rayyan-335110240&lt;/accession-num&gt;&lt;urls&gt;&lt;/urls&gt;&lt;custom1&gt;RAYYAN-INCLUSION: {&amp;quot;Paul&amp;quot;=&amp;gt;&amp;quot;Included&amp;quot;, &amp;quot;Ebrahim&amp;quot;=&amp;gt;&amp;quot;Included&amp;quot;} | RAYYAN-INCLUSION: {&amp;quot;Ebrahim&amp;quot;=&amp;gt;&amp;quot;Included&amp;quot;, &amp;quot;Ananya&amp;quot;=&amp;gt;&amp;quot;Included&amp;quot;} | RAYYAN-LABELS: feedback and social support | USER-NOTES: {&amp;quot;Ebrahim&amp;quot;=&amp;gt;[&amp;quot;MC2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92" w:type="dxa"/>
          </w:tcPr>
          <w:p w14:paraId="66A3DC4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276" w:type="dxa"/>
          </w:tcPr>
          <w:p w14:paraId="3747452C" w14:textId="40090A24" w:rsidR="00AC7409" w:rsidRPr="00B62D47" w:rsidRDefault="00D862AB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="00AC7409" w:rsidRPr="00B62D47">
              <w:rPr>
                <w:rFonts w:asciiTheme="majorBidi" w:hAnsiTheme="majorBidi" w:cstheme="majorBidi"/>
                <w:sz w:val="20"/>
                <w:szCs w:val="20"/>
              </w:rPr>
              <w:t>ualita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development process of the app)</w:t>
            </w:r>
          </w:p>
        </w:tc>
        <w:tc>
          <w:tcPr>
            <w:tcW w:w="1134" w:type="dxa"/>
          </w:tcPr>
          <w:p w14:paraId="4435829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53E00AB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09" w:type="dxa"/>
          </w:tcPr>
          <w:p w14:paraId="5507CDD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09" w:type="dxa"/>
          </w:tcPr>
          <w:p w14:paraId="7D8FD2C0" w14:textId="1E0AD26F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FA47BDA" w14:textId="029540D2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74303D9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</w:tr>
      <w:tr w:rsidR="002727FB" w:rsidRPr="00B62D47" w14:paraId="785DCCBB" w14:textId="77777777" w:rsidTr="008C61C7">
        <w:trPr>
          <w:cantSplit/>
          <w:trHeight w:val="417"/>
        </w:trPr>
        <w:tc>
          <w:tcPr>
            <w:tcW w:w="1271" w:type="dxa"/>
          </w:tcPr>
          <w:p w14:paraId="56B9EC5A" w14:textId="5D76A62F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Barta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arta&lt;/Author&gt;&lt;Year&gt;2017&lt;/Year&gt;&lt;RecNum&gt;3&lt;/RecNum&gt;&lt;DisplayText&gt;[64]&lt;/DisplayText&gt;&lt;record&gt;&lt;rec-number&gt;3&lt;/rec-number&gt;&lt;foreign-keys&gt;&lt;key app="EN" db-id="a5fsrtx2gzdtd1edttj5rex9rwffddzzws5e" timestamp="1672434090"&gt;3&lt;/key&gt;&lt;/foreign-keys&gt;&lt;ref-type name="Journal Article"&gt;17&lt;/ref-type&gt;&lt;contributors&gt;&lt;authors&gt;&lt;author&gt;Barta, E. A.&lt;/author&gt;&lt;author&gt;Guzsvinecz, T.&lt;/author&gt;&lt;author&gt;Sik Lanyi, C.&lt;/author&gt;&lt;author&gt;Szucs, V.&lt;/author&gt;&lt;/authors&gt;&lt;/contributors&gt;&lt;auth-address&gt;(Barta, Guzsvinecz, Sik Lanyi, Szucs) University of Pannonia, Egyetem str. 10. Veszprem, Hungary&lt;/auth-address&gt;&lt;titles&gt;&lt;title&gt;Android-Based Daily Routine Organizing Application for Elementary School Students Living with ASD&lt;/title&gt;&lt;secondary-title&gt;Studies in health technology and informatics&lt;/secondary-title&gt;&lt;/titles&gt;&lt;pages&gt;283-290&lt;/pages&gt;&lt;volume&gt;242&lt;/volume&gt;&lt;keywords&gt;&lt;keyword&gt;Methyltestosterone&lt;/keyword&gt;&lt;/keywords&gt;&lt;dates&gt;&lt;year&gt;2017&lt;/year&gt;&lt;pub-dates&gt;&lt;date&gt;2017&lt;/date&gt;&lt;/pub-dates&gt;&lt;/dates&gt;&lt;accession-num&gt;rayyan-335110254&lt;/accession-num&gt;&lt;urls&gt;&lt;related-urls&gt;&lt;url&gt;https://proxy.library.mcgill.ca/login?url=http://ovidsp.ovid.com/ovidweb.cgi?T=JS&amp;amp;CSC=Y&amp;amp;NEWS=N&amp;amp;PAGE=fulltext&amp;amp;D=emed18&amp;amp;AN=621888600 http://mcgill.on.worldcat.org/atoztitles/link?sid=OVID:embase&amp;amp;id=pmid:28873812&amp;amp;id=doi:&amp;amp;issn=0926-9630&amp;amp;isbn=&amp;amp;volume=242&amp;amp;issue=&amp;amp;spage=283&amp;amp;pages=283-290&amp;amp;date=2017&amp;amp;title=Studies+in+health+technology+and+informatics&amp;amp;atitle=Android-Based+Daily+Routine+Organizing+Application+for+Elementary+School+Students+Living+with+ASD&amp;amp;aulast=Barta&lt;/url&gt;&lt;/related-urls&gt;&lt;/urls&gt;&lt;custom1&gt;RAYYAN-INCLUSION: {&amp;quot;Paul&amp;quot;=&amp;gt;&amp;quot;Included&amp;quot;, &amp;quot;Ebrahim&amp;quot;=&amp;gt;&amp;quot;Included&amp;quot;} | RAYYAN-INCLUSION: {&amp;quot;Ebrahim&amp;quot;=&amp;gt;&amp;quot;Included&amp;quot;, &amp;quot;Ananya&amp;quot;=&amp;gt;&amp;quot;Included&amp;quot;} | RAYYAN-LABELS: reward | USER-NOTES: {&amp;quot;Ebrahim&amp;quot;=&amp;gt;[&amp;quot;MC4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92" w:type="dxa"/>
          </w:tcPr>
          <w:p w14:paraId="35AD295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Hungary</w:t>
            </w:r>
          </w:p>
        </w:tc>
        <w:tc>
          <w:tcPr>
            <w:tcW w:w="1276" w:type="dxa"/>
          </w:tcPr>
          <w:p w14:paraId="4F16BC20" w14:textId="6ED1FD09" w:rsidR="00AC7409" w:rsidRPr="00B62D47" w:rsidRDefault="00515DB4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 (development process)</w:t>
            </w:r>
          </w:p>
        </w:tc>
        <w:tc>
          <w:tcPr>
            <w:tcW w:w="1134" w:type="dxa"/>
          </w:tcPr>
          <w:p w14:paraId="363BFE34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3693DDE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09" w:type="dxa"/>
          </w:tcPr>
          <w:p w14:paraId="61B54FB8" w14:textId="32E4709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6-10 </w:t>
            </w:r>
          </w:p>
        </w:tc>
        <w:tc>
          <w:tcPr>
            <w:tcW w:w="709" w:type="dxa"/>
          </w:tcPr>
          <w:p w14:paraId="078FBF18" w14:textId="2037B216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E9A5693" w14:textId="00BF079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01F8524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317A50C9" w14:textId="77777777" w:rsidTr="008C61C7">
        <w:trPr>
          <w:cantSplit/>
          <w:trHeight w:val="556"/>
        </w:trPr>
        <w:tc>
          <w:tcPr>
            <w:tcW w:w="1271" w:type="dxa"/>
          </w:tcPr>
          <w:p w14:paraId="41842668" w14:textId="27EBA8DC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Birtwell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aXJ0d2VsbDwvQXV0aG9yPjxSZWNOdW0+NDwvUmVjTnVt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aXJ0d2VsbDwvQXV0aG9yPjxSZWNOdW0+NDwvUmVjTnVt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92" w:type="dxa"/>
          </w:tcPr>
          <w:p w14:paraId="05C2430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0891C52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Case series</w:t>
            </w:r>
          </w:p>
        </w:tc>
        <w:tc>
          <w:tcPr>
            <w:tcW w:w="1134" w:type="dxa"/>
          </w:tcPr>
          <w:p w14:paraId="5B4419D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5EA0364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350291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51BD321B" w14:textId="13B7AD98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Free </w:t>
            </w:r>
          </w:p>
        </w:tc>
        <w:tc>
          <w:tcPr>
            <w:tcW w:w="1417" w:type="dxa"/>
          </w:tcPr>
          <w:p w14:paraId="634D47E4" w14:textId="3B936DC5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iPads</w:t>
            </w:r>
          </w:p>
        </w:tc>
        <w:tc>
          <w:tcPr>
            <w:tcW w:w="1134" w:type="dxa"/>
          </w:tcPr>
          <w:p w14:paraId="26CBEEF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5DCAF23C" w14:textId="77777777" w:rsidTr="008C61C7">
        <w:trPr>
          <w:cantSplit/>
          <w:trHeight w:val="431"/>
        </w:trPr>
        <w:tc>
          <w:tcPr>
            <w:tcW w:w="1271" w:type="dxa"/>
          </w:tcPr>
          <w:p w14:paraId="3C7A0C88" w14:textId="704BA49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Borhan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orhan&lt;/Author&gt;&lt;Year&gt;2018&lt;/Year&gt;&lt;RecNum&gt;5&lt;/RecNum&gt;&lt;DisplayText&gt;[66]&lt;/DisplayText&gt;&lt;record&gt;&lt;rec-number&gt;5&lt;/rec-number&gt;&lt;foreign-keys&gt;&lt;key app="EN" db-id="a5fsrtx2gzdtd1edttj5rex9rwffddzzws5e" timestamp="1672434090"&gt;5&lt;/key&gt;&lt;/foreign-keys&gt;&lt;ref-type name="Journal Article"&gt;17&lt;/ref-type&gt;&lt;contributors&gt;&lt;authors&gt;&lt;author&gt;Borhan, Noor Hazlini&lt;/author&gt;&lt;author&gt;Shiang, Cheah Wai&lt;/author&gt;&lt;author&gt;Chiu, Po-Chan&lt;/author&gt;&lt;author&gt;Sharbini, Hamizan&lt;/author&gt;&lt;author&gt;Ping, Tan Ping&lt;/author&gt;&lt;author&gt;Othman, Rosita Mohamed&lt;/author&gt;&lt;author&gt;Peter, Marcella&lt;/author&gt;&lt;/authors&gt;&lt;/contributors&gt;&lt;titles&gt;&lt;title&gt;An Enhancement of Dyslexic Mobile Application using Sight Word Reading Strategy: Results and Findings&lt;/title&gt;&lt;secondary-title&gt;Journal of Computer Science&lt;/secondary-title&gt;&lt;/titles&gt;&lt;volume&gt;14&lt;/volume&gt;&lt;number&gt;7&lt;/number&gt;&lt;dates&gt;&lt;year&gt;2018&lt;/year&gt;&lt;pub-dates&gt;&lt;date&gt;2018&lt;/date&gt;&lt;/pub-dates&gt;&lt;/dates&gt;&lt;accession-num&gt;rayyan-335110266&lt;/accession-num&gt;&lt;urls&gt;&lt;related-urls&gt;&lt;url&gt;https://thescipub.com/abstract/jcssp.2018.919.929&lt;/url&gt;&lt;/related-urls&gt;&lt;/urls&gt;&lt;custom1&gt;RAYYAN-INCLUSION: {&amp;quot;Ebrahim&amp;quot;=&amp;gt;&amp;quot;Included&amp;quot;, &amp;quot;Ananya&amp;quot;=&amp;gt;&amp;quot;Included&amp;quot;} | RAYYAN-LABELS: score | USER-NOTES: {&amp;quot;Ebrahim&amp;quot;=&amp;gt;[&amp;quot;MC6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92" w:type="dxa"/>
          </w:tcPr>
          <w:p w14:paraId="313F8B42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1276" w:type="dxa"/>
          </w:tcPr>
          <w:p w14:paraId="6DCE324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Quasi-experimental</w:t>
            </w:r>
          </w:p>
        </w:tc>
        <w:tc>
          <w:tcPr>
            <w:tcW w:w="1134" w:type="dxa"/>
          </w:tcPr>
          <w:p w14:paraId="1A6AA1D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Dyslexia</w:t>
            </w:r>
          </w:p>
        </w:tc>
        <w:tc>
          <w:tcPr>
            <w:tcW w:w="1134" w:type="dxa"/>
          </w:tcPr>
          <w:p w14:paraId="07CF477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8 children, 4 teachers, 2 parents</w:t>
            </w:r>
          </w:p>
        </w:tc>
        <w:tc>
          <w:tcPr>
            <w:tcW w:w="709" w:type="dxa"/>
          </w:tcPr>
          <w:p w14:paraId="35F566F7" w14:textId="3553053A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7-12 </w:t>
            </w:r>
          </w:p>
        </w:tc>
        <w:tc>
          <w:tcPr>
            <w:tcW w:w="709" w:type="dxa"/>
          </w:tcPr>
          <w:p w14:paraId="7B66D62C" w14:textId="088B4B28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3FB34E4" w14:textId="4CFC5DEF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5728CA3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2958B497" w14:textId="77777777" w:rsidTr="008C61C7">
        <w:trPr>
          <w:cantSplit/>
          <w:trHeight w:val="369"/>
        </w:trPr>
        <w:tc>
          <w:tcPr>
            <w:tcW w:w="1271" w:type="dxa"/>
          </w:tcPr>
          <w:p w14:paraId="4DBBC9A7" w14:textId="0C46CC5E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Brki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cmtpYzwvQXV0aG9yPjxSZWNOdW0+NjwvUmVjTnVtPjxE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CcmtpYzwvQXV0aG9yPjxSZWNOdW0+NjwvUmVjTnVtPjxE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3833EE0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1276" w:type="dxa"/>
          </w:tcPr>
          <w:p w14:paraId="3B402F2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Cohort </w:t>
            </w:r>
          </w:p>
        </w:tc>
        <w:tc>
          <w:tcPr>
            <w:tcW w:w="1134" w:type="dxa"/>
          </w:tcPr>
          <w:p w14:paraId="285DE17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DD</w:t>
            </w:r>
          </w:p>
        </w:tc>
        <w:tc>
          <w:tcPr>
            <w:tcW w:w="1134" w:type="dxa"/>
          </w:tcPr>
          <w:p w14:paraId="349FFE41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14:paraId="78E9E3E5" w14:textId="08AC67D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5-18 </w:t>
            </w:r>
          </w:p>
        </w:tc>
        <w:tc>
          <w:tcPr>
            <w:tcW w:w="709" w:type="dxa"/>
          </w:tcPr>
          <w:p w14:paraId="1EFFE494" w14:textId="62CEF41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725A38C" w14:textId="04ADEA3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tablets</w:t>
            </w:r>
          </w:p>
        </w:tc>
        <w:tc>
          <w:tcPr>
            <w:tcW w:w="1134" w:type="dxa"/>
          </w:tcPr>
          <w:p w14:paraId="7A00204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62F4BD93" w14:textId="77777777" w:rsidTr="008C61C7">
        <w:trPr>
          <w:cantSplit/>
          <w:trHeight w:val="361"/>
        </w:trPr>
        <w:tc>
          <w:tcPr>
            <w:tcW w:w="1271" w:type="dxa"/>
          </w:tcPr>
          <w:p w14:paraId="4B14BC87" w14:textId="77E3B8B5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Daud </w:t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and Abas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aud&lt;/Author&gt;&lt;RecNum&gt;7&lt;/RecNum&gt;&lt;DisplayText&gt;[68]&lt;/DisplayText&gt;&lt;record&gt;&lt;rec-number&gt;7&lt;/rec-number&gt;&lt;foreign-keys&gt;&lt;key app="EN" db-id="a5fsrtx2gzdtd1edttj5rex9rwffddzzws5e" timestamp="1672434090"&gt;7&lt;/key&gt;&lt;/foreign-keys&gt;&lt;ref-type name="Conference Proceedings"&gt;10&lt;/ref-type&gt;&lt;contributors&gt;&lt;authors&gt;&lt;author&gt;Daud, S. M.&lt;/author&gt;&lt;author&gt;Abas, H.&lt;/author&gt;&lt;/authors&gt;&lt;/contributors&gt;&lt;titles&gt;&lt;title&gt;&amp;apos;Dyslexia Baca&amp;apos; Mobile App -- The Learning Ecosystem for Dyslexic Children&lt;/title&gt;&lt;/titles&gt;&lt;pages&gt;412-416&lt;/pages&gt;&lt;keywords&gt;&lt;keyword&gt;Ecosystems&lt;/keyword&gt;&lt;keyword&gt;Multimedia communication&lt;/keyword&gt;&lt;keyword&gt;Mobile communication&lt;/keyword&gt;&lt;keyword&gt;Games&lt;/keyword&gt;&lt;keyword&gt;Color&lt;/keyword&gt;&lt;keyword&gt;Educational institutions&lt;/keyword&gt;&lt;keyword&gt;learning ecosystem&lt;/keyword&gt;&lt;keyword&gt;Dyslexia Baca&lt;/keyword&gt;&lt;keyword&gt;multisensory&lt;/keyword&gt;&lt;keyword&gt;Malay language&lt;/keyword&gt;&lt;keyword&gt;Only Child&lt;/keyword&gt;&lt;keyword&gt;Child&lt;/keyword&gt;&lt;keyword&gt;Dyslexia&lt;/keyword&gt;&lt;/keywords&gt;&lt;dates&gt;&lt;pub-dates&gt;&lt;date&gt;23-24-Dec.&lt;/date&gt;&lt;/pub-dates&gt;&lt;/dates&gt;&lt;accession-num&gt;rayyan-335110292&lt;/accession-num&gt;&lt;urls&gt;&lt;/urls&gt;&lt;custom1&gt;RAYYAN-INCLUSION: {&amp;quot;Paul&amp;quot;=&amp;gt;&amp;quot;Included&amp;quot;, &amp;quot;Ebrahim&amp;quot;=&amp;gt;&amp;quot;Included&amp;quot;} | RAYYAN-INCLUSION: {&amp;quot;Ebrahim&amp;quot;=&amp;gt;&amp;quot;Included&amp;quot;, &amp;quot;Ananya&amp;quot;=&amp;gt;&amp;quot;Included&amp;quot;} | RAYYAN-LABELS: ipad,reward | USER-NOTES: {&amp;quot;Ebrahim&amp;quot;=&amp;gt;[&amp;quot;MC8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992" w:type="dxa"/>
          </w:tcPr>
          <w:p w14:paraId="75915F4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1276" w:type="dxa"/>
          </w:tcPr>
          <w:p w14:paraId="6502327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urvey </w:t>
            </w:r>
          </w:p>
        </w:tc>
        <w:tc>
          <w:tcPr>
            <w:tcW w:w="1134" w:type="dxa"/>
          </w:tcPr>
          <w:p w14:paraId="2057C8B1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Dyslexia</w:t>
            </w:r>
          </w:p>
        </w:tc>
        <w:tc>
          <w:tcPr>
            <w:tcW w:w="1134" w:type="dxa"/>
          </w:tcPr>
          <w:p w14:paraId="62BAFBA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7 dyslexia experts</w:t>
            </w:r>
          </w:p>
        </w:tc>
        <w:tc>
          <w:tcPr>
            <w:tcW w:w="709" w:type="dxa"/>
          </w:tcPr>
          <w:p w14:paraId="3A54145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</w:tcPr>
          <w:p w14:paraId="756065A4" w14:textId="38768619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1143272" w14:textId="3A129163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s</w:t>
            </w:r>
          </w:p>
        </w:tc>
        <w:tc>
          <w:tcPr>
            <w:tcW w:w="1134" w:type="dxa"/>
          </w:tcPr>
          <w:p w14:paraId="1EDFF17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31940619" w14:textId="77777777" w:rsidTr="008C61C7">
        <w:trPr>
          <w:cantSplit/>
          <w:trHeight w:val="367"/>
        </w:trPr>
        <w:tc>
          <w:tcPr>
            <w:tcW w:w="1271" w:type="dxa"/>
          </w:tcPr>
          <w:p w14:paraId="6219A091" w14:textId="3C53BC1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Dehkordi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and Rias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ehkordi&lt;/Author&gt;&lt;RecNum&gt;8&lt;/RecNum&gt;&lt;DisplayText&gt;[69]&lt;/DisplayText&gt;&lt;record&gt;&lt;rec-number&gt;8&lt;/rec-number&gt;&lt;foreign-keys&gt;&lt;key app="EN" db-id="a5fsrtx2gzdtd1edttj5rex9rwffddzzws5e" timestamp="1672434090"&gt;8&lt;/key&gt;&lt;/foreign-keys&gt;&lt;ref-type name="Conference Proceedings"&gt;10&lt;/ref-type&gt;&lt;contributors&gt;&lt;authors&gt;&lt;author&gt;Dehkordi, S. R.&lt;/author&gt;&lt;author&gt;Rias, R. M.&lt;/author&gt;&lt;/authors&gt;&lt;/contributors&gt;&lt;titles&gt;&lt;title&gt;Using mobile game application to teach children with Autism Spectrum Disorder (ASD) multiple cues responding: A pilot study&lt;/title&gt;&lt;/titles&gt;&lt;pages&gt;216-220&lt;/pages&gt;&lt;keywords&gt;&lt;keyword&gt;Games&lt;/keyword&gt;&lt;keyword&gt;Variable speed drives&lt;/keyword&gt;&lt;keyword&gt;Autism&lt;/keyword&gt;&lt;keyword&gt;Computers&lt;/keyword&gt;&lt;keyword&gt;Educational institutions&lt;/keyword&gt;&lt;keyword&gt;Medical treatment&lt;/keyword&gt;&lt;keyword&gt;Psychology&lt;/keyword&gt;&lt;keyword&gt;computer game&lt;/keyword&gt;&lt;keyword&gt;social skills&lt;/keyword&gt;&lt;keyword&gt;children with disability&lt;/keyword&gt;&lt;keyword&gt;Cues&lt;/keyword&gt;&lt;keyword&gt;Child Development Disorders, Pervasive&lt;/keyword&gt;&lt;keyword&gt;Pilot Projects&lt;/keyword&gt;&lt;keyword&gt;Autistic Disorder&lt;/keyword&gt;&lt;keyword&gt;Only Child&lt;/keyword&gt;&lt;keyword&gt;Child&lt;/keyword&gt;&lt;/keywords&gt;&lt;dates&gt;&lt;pub-dates&gt;&lt;date&gt;2-5-Sept.&lt;/date&gt;&lt;/pub-dates&gt;&lt;/dates&gt;&lt;accession-num&gt;rayyan-335110299&lt;/accession-num&gt;&lt;urls&gt;&lt;/urls&gt;&lt;custom1&gt;RAYYAN-INCLUSION: {&amp;quot;Paul&amp;quot;=&amp;gt;&amp;quot;Included&amp;quot;, &amp;quot;Ebrahim&amp;quot;=&amp;gt;&amp;quot;Included&amp;quot;} | RAYYAN-EXCLUSION-REASONS: mentioned an app | RAYYAN-INCLUSION: {&amp;quot;Ebrahim&amp;quot;=&amp;gt;&amp;quot;Included&amp;quot;, &amp;quot;Ananya&amp;quot;=&amp;gt;&amp;quot;Included&amp;quot;} | RAYYAN-LABELS: reward,reward/levels | USER-NOTES: {&amp;quot;Ebrahim&amp;quot;=&amp;gt;[&amp;quot;MC11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6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14:paraId="0C31D7A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1276" w:type="dxa"/>
          </w:tcPr>
          <w:p w14:paraId="6F2B20F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Pilot </w:t>
            </w:r>
          </w:p>
        </w:tc>
        <w:tc>
          <w:tcPr>
            <w:tcW w:w="1134" w:type="dxa"/>
          </w:tcPr>
          <w:p w14:paraId="649CBB3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6BC7D16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BBA1A43" w14:textId="5917E6D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5-8 </w:t>
            </w:r>
          </w:p>
        </w:tc>
        <w:tc>
          <w:tcPr>
            <w:tcW w:w="709" w:type="dxa"/>
          </w:tcPr>
          <w:p w14:paraId="183A3A6C" w14:textId="360336F6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B8F51CD" w14:textId="050084A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martphone </w:t>
            </w:r>
          </w:p>
        </w:tc>
        <w:tc>
          <w:tcPr>
            <w:tcW w:w="1134" w:type="dxa"/>
          </w:tcPr>
          <w:p w14:paraId="0441E79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0E2737A0" w14:textId="77777777" w:rsidTr="008C61C7">
        <w:trPr>
          <w:cantSplit/>
          <w:trHeight w:val="704"/>
        </w:trPr>
        <w:tc>
          <w:tcPr>
            <w:tcW w:w="1271" w:type="dxa"/>
          </w:tcPr>
          <w:p w14:paraId="16BAAE59" w14:textId="68F79BC6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Gómez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and Carro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ómez&lt;/Author&gt;&lt;RecNum&gt;9&lt;/RecNum&gt;&lt;DisplayText&gt;[70]&lt;/DisplayText&gt;&lt;record&gt;&lt;rec-number&gt;9&lt;/rec-number&gt;&lt;foreign-keys&gt;&lt;key app="EN" db-id="a5fsrtx2gzdtd1edttj5rex9rwffddzzws5e" timestamp="1672434090"&gt;9&lt;/key&gt;&lt;/foreign-keys&gt;&lt;ref-type name="Conference Proceedings"&gt;10&lt;/ref-type&gt;&lt;contributors&gt;&lt;authors&gt;&lt;author&gt;Gómez, L.&lt;/author&gt;&lt;author&gt;Carro, R. M.&lt;/author&gt;&lt;/authors&gt;&lt;/contributors&gt;&lt;titles&gt;&lt;title&gt;Adaptive Training of Children with Attention Deficit Hyperactivity Disorder through Multi-touch Surfaces&lt;/title&gt;&lt;/titles&gt;&lt;pages&gt;561-563&lt;/pages&gt;&lt;keywords&gt;&lt;keyword&gt;Training&lt;/keyword&gt;&lt;keyword&gt;Games&lt;/keyword&gt;&lt;keyword&gt;Context&lt;/keyword&gt;&lt;keyword&gt;Pediatrics&lt;/keyword&gt;&lt;keyword&gt;Monitoring&lt;/keyword&gt;&lt;keyword&gt;Psychology&lt;/keyword&gt;&lt;keyword&gt;Adaptive training&lt;/keyword&gt;&lt;keyword&gt;multi-touch surfaces&lt;/keyword&gt;&lt;keyword&gt;ADHD therapy&lt;/keyword&gt;&lt;keyword&gt;special needs&lt;/keyword&gt;&lt;keyword&gt;Attention Deficit Disorder with Hyperactivity&lt;/keyword&gt;&lt;keyword&gt;Impatiens&lt;/keyword&gt;&lt;keyword&gt;Only Child&lt;/keyword&gt;&lt;keyword&gt;Touch&lt;/keyword&gt;&lt;keyword&gt;Child&lt;/keyword&gt;&lt;/keywords&gt;&lt;dates&gt;&lt;pub-dates&gt;&lt;date&gt;7-10-July&lt;/date&gt;&lt;/pub-dates&gt;&lt;/dates&gt;&lt;isbn&gt;2161-377X&lt;/isbn&gt;&lt;accession-num&gt;rayyan-335110328&lt;/accession-num&gt;&lt;urls&gt;&lt;/urls&gt;&lt;custom1&gt;RAYYAN-INCLUSION: {&amp;quot;Paul&amp;quot;=&amp;gt;&amp;quot;Included&amp;quot;, &amp;quot;Ebrahim&amp;quot;=&amp;gt;&amp;quot;Included&amp;quot;} | RAYYAN-EXCLUSION-REASONS: mentioned a mobile app | RAYYAN-INCLUSION: {&amp;quot;Ebrahim&amp;quot;=&amp;gt;&amp;quot;Included&amp;quot;, &amp;quot;Ananya&amp;quot;=&amp;gt;&amp;quot;Included&amp;quot;} | USER-NOTES: {&amp;quot;Ebrahim&amp;quot;=&amp;gt;[&amp;quot;MC12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68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992" w:type="dxa"/>
          </w:tcPr>
          <w:p w14:paraId="12BF47D4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pain</w:t>
            </w:r>
          </w:p>
        </w:tc>
        <w:tc>
          <w:tcPr>
            <w:tcW w:w="1276" w:type="dxa"/>
          </w:tcPr>
          <w:p w14:paraId="4F334C0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Case series</w:t>
            </w:r>
          </w:p>
        </w:tc>
        <w:tc>
          <w:tcPr>
            <w:tcW w:w="1134" w:type="dxa"/>
          </w:tcPr>
          <w:p w14:paraId="7DF8BBB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DHD</w:t>
            </w:r>
          </w:p>
        </w:tc>
        <w:tc>
          <w:tcPr>
            <w:tcW w:w="1134" w:type="dxa"/>
          </w:tcPr>
          <w:p w14:paraId="4A45B85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1 girl with ASD and 1 therapist</w:t>
            </w:r>
          </w:p>
        </w:tc>
        <w:tc>
          <w:tcPr>
            <w:tcW w:w="709" w:type="dxa"/>
          </w:tcPr>
          <w:p w14:paraId="6FBDB440" w14:textId="7FECCDE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7E62DE1F" w14:textId="346058F4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ED62E07" w14:textId="3AA3363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martphone </w:t>
            </w:r>
          </w:p>
        </w:tc>
        <w:tc>
          <w:tcPr>
            <w:tcW w:w="1134" w:type="dxa"/>
          </w:tcPr>
          <w:p w14:paraId="59B0A11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2727FB" w:rsidRPr="00B62D47" w14:paraId="6F08958C" w14:textId="77777777" w:rsidTr="008C61C7">
        <w:trPr>
          <w:cantSplit/>
          <w:trHeight w:val="290"/>
        </w:trPr>
        <w:tc>
          <w:tcPr>
            <w:tcW w:w="1271" w:type="dxa"/>
          </w:tcPr>
          <w:p w14:paraId="118DAD79" w14:textId="7BF05CC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Guzsvinecz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uzsvinecz&lt;/Author&gt;&lt;Year&gt;2017&lt;/Year&gt;&lt;RecNum&gt;10&lt;/RecNum&gt;&lt;DisplayText&gt;[71]&lt;/DisplayText&gt;&lt;record&gt;&lt;rec-number&gt;10&lt;/rec-number&gt;&lt;foreign-keys&gt;&lt;key app="EN" db-id="a5fsrtx2gzdtd1edttj5rex9rwffddzzws5e" timestamp="1672434090"&gt;10&lt;/key&gt;&lt;/foreign-keys&gt;&lt;ref-type name="Journal Article"&gt;17&lt;/ref-type&gt;&lt;contributors&gt;&lt;authors&gt;&lt;author&gt;Guzsvinecz, Tibor&lt;/author&gt;&lt;author&gt;Koszegi-Vigh, David&lt;/author&gt;&lt;author&gt;Szucs, Veronika&lt;/author&gt;&lt;author&gt;Sik Lanyi, Cecilia&lt;/author&gt;&lt;/authors&gt;&lt;/contributors&gt;&lt;auth-address&gt;10 Egyetem Street, University of Pannonia, Veszprém, Hungary&lt;/auth-address&gt;&lt;titles&gt;&lt;title&gt;&amp;quot;Sliders&amp;quot; Android Game -- Improving Logical Skills of People with Disabilities&lt;/title&gt;&lt;secondary-title&gt;Studies in Health Technology &amp;amp; Informatics&lt;/secondary-title&gt;&lt;/titles&gt;&lt;pages&gt;279-282&lt;/pages&gt;&lt;volume&gt;242&lt;/volume&gt;&lt;keywords&gt;&lt;keyword&gt;Smartphone&lt;/keyword&gt;&lt;keyword&gt;Games&lt;/keyword&gt;&lt;keyword&gt;Logic&lt;/keyword&gt;&lt;keyword&gt;Critical Thinking&lt;/keyword&gt;&lt;keyword&gt;Intellectual Disability&lt;/keyword&gt;&lt;keyword&gt;Mobile Applications&lt;/keyword&gt;&lt;keyword&gt;Software&lt;/keyword&gt;&lt;keyword&gt;Operating Systems&lt;/keyword&gt;&lt;keyword&gt;Child&lt;/keyword&gt;&lt;keyword&gt;Adult&lt;/keyword&gt;&lt;keyword&gt;Methyltestosterone&lt;/keyword&gt;&lt;keyword&gt;Disabled Persons&lt;/keyword&gt;&lt;/keywords&gt;&lt;dates&gt;&lt;year&gt;2017&lt;/year&gt;&lt;pub-dates&gt;&lt;date&gt;2017&lt;/date&gt;&lt;/pub-dates&gt;&lt;/dates&gt;&lt;isbn&gt;0926-9630&lt;/isbn&gt;&lt;accession-num&gt;rayyan-335110330&lt;/accession-num&gt;&lt;urls&gt;&lt;related-urls&gt;&lt;url&gt;https://proxy.library.mcgill.ca/login?url=https://search.ebscohost.com/login.aspx?direct=true&amp;amp;db=rzh&amp;amp;AN=134729527&amp;amp;site=ehost-live&lt;/url&gt;&lt;/related-urls&gt;&lt;/urls&gt;&lt;custom1&gt;RAYYAN-INCLUSION: {&amp;quot;Paul&amp;quot;=&amp;gt;&amp;quot;Included&amp;quot;, &amp;quot;Ebrahim&amp;quot;=&amp;gt;&amp;quot;Included&amp;quot;} | RAYYAN-EXCLUSION-REASONS: mentioned a mobile app | RAYYAN-INCLUSION: {&amp;quot;Ebrahim&amp;quot;=&amp;gt;&amp;quot;Included&amp;quot;, &amp;quot;Ananya&amp;quot;=&amp;gt;&amp;quot;Included&amp;quot;} | RAYYAN-LABELS: score | USER-NOTES: {&amp;quot;Ebrahim&amp;quot;=&amp;gt;[&amp;quot;MC13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69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92" w:type="dxa"/>
          </w:tcPr>
          <w:p w14:paraId="0344C53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Hungary</w:t>
            </w:r>
          </w:p>
        </w:tc>
        <w:tc>
          <w:tcPr>
            <w:tcW w:w="1276" w:type="dxa"/>
          </w:tcPr>
          <w:p w14:paraId="004E82A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bility</w:t>
            </w:r>
          </w:p>
        </w:tc>
        <w:tc>
          <w:tcPr>
            <w:tcW w:w="1134" w:type="dxa"/>
          </w:tcPr>
          <w:p w14:paraId="5EF833C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ild intellectual disability</w:t>
            </w:r>
          </w:p>
        </w:tc>
        <w:tc>
          <w:tcPr>
            <w:tcW w:w="1134" w:type="dxa"/>
          </w:tcPr>
          <w:p w14:paraId="72E7B06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50 (20 children with MID)</w:t>
            </w:r>
          </w:p>
        </w:tc>
        <w:tc>
          <w:tcPr>
            <w:tcW w:w="709" w:type="dxa"/>
          </w:tcPr>
          <w:p w14:paraId="3D67622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709" w:type="dxa"/>
          </w:tcPr>
          <w:p w14:paraId="04F8411D" w14:textId="6F415D75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7594F3DD" w14:textId="2262963F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tablets</w:t>
            </w:r>
          </w:p>
        </w:tc>
        <w:tc>
          <w:tcPr>
            <w:tcW w:w="1134" w:type="dxa"/>
          </w:tcPr>
          <w:p w14:paraId="6E5C627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6AA67412" w14:textId="77777777" w:rsidTr="008C61C7">
        <w:trPr>
          <w:cantSplit/>
          <w:trHeight w:val="628"/>
        </w:trPr>
        <w:tc>
          <w:tcPr>
            <w:tcW w:w="1271" w:type="dxa"/>
          </w:tcPr>
          <w:p w14:paraId="375E11CC" w14:textId="166499E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Hu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&lt;/Author&gt;&lt;Year&gt;2019&lt;/Year&gt;&lt;RecNum&gt;11&lt;/RecNum&gt;&lt;DisplayText&gt;[72]&lt;/DisplayText&gt;&lt;record&gt;&lt;rec-number&gt;11&lt;/rec-number&gt;&lt;foreign-keys&gt;&lt;key app="EN" db-id="a5fsrtx2gzdtd1edttj5rex9rwffddzzws5e" timestamp="1672434090"&gt;11&lt;/key&gt;&lt;/foreign-keys&gt;&lt;ref-type name="Journal Article"&gt;17&lt;/ref-type&gt;&lt;contributors&gt;&lt;authors&gt;&lt;author&gt;hu, Harminder&lt;/author&gt;&lt;author&gt;Wilson, Katherine&lt;/author&gt;&lt;author&gt;Reed, Nick&lt;/author&gt;&lt;author&gt;Mihailidis, Alex&lt;/author&gt;&lt;/authors&gt;&lt;/contributors&gt;&lt;titles&gt;&lt;title&gt;A Mobile Phone App for the Self-Management of Pediatric Concussion: Development and Usability Testing&lt;/title&gt;&lt;secondary-title&gt;JMIR human factors&lt;/secondary-title&gt;&lt;/titles&gt;&lt;pages&gt;e12135&lt;/pages&gt;&lt;volume&gt;6&lt;/volume&gt;&lt;number&gt;2&lt;/number&gt;&lt;dates&gt;&lt;year&gt;2019&lt;/year&gt;&lt;pub-dates&gt;&lt;date&gt;2019&lt;/date&gt;&lt;/pub-dates&gt;&lt;/dates&gt;&lt;isbn&gt;2292-9495&lt;/isbn&gt;&lt;accession-num&gt;rayyan-335110345&lt;/accession-num&gt;&lt;urls&gt;&lt;related-urls&gt;&lt;url&gt;http://ovidsp.ovid.com/ovidweb.cgi?T=JS&amp;amp;PAGE=reference&amp;amp;D=pmnm4&amp;amp;NEWS=N&amp;amp;AN=31152527 %[20190531//&lt;/url&gt;&lt;/related-urls&gt;&lt;/urls&gt;&lt;custom1&gt;RAYYAN-INCLUSION: {&amp;quot;Paul&amp;quot;=&amp;gt;&amp;quot;Included&amp;quot;, &amp;quot;Ebrahim&amp;quot;=&amp;gt;&amp;quot;Included&amp;quot;} | RAYYAN-INCLUSION: {&amp;quot;Ebrahim&amp;quot;=&amp;gt;&amp;quot;Included&amp;quot;, &amp;quot;Ananya&amp;quot;=&amp;gt;&amp;quot;Included&amp;quot;} | RAYYAN-LABELS: personalized/tracking progress | USER-NOTES: {&amp;quot;Ebrahim&amp;quot;=&amp;gt;[&amp;quot;MC14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92" w:type="dxa"/>
          </w:tcPr>
          <w:p w14:paraId="2EDD955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14:paraId="05B77A2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usability </w:t>
            </w:r>
          </w:p>
        </w:tc>
        <w:tc>
          <w:tcPr>
            <w:tcW w:w="1134" w:type="dxa"/>
          </w:tcPr>
          <w:p w14:paraId="6AD62FE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Concussion </w:t>
            </w:r>
          </w:p>
        </w:tc>
        <w:tc>
          <w:tcPr>
            <w:tcW w:w="1134" w:type="dxa"/>
          </w:tcPr>
          <w:p w14:paraId="35F9069D" w14:textId="7160D06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7 children, 7 health care professionals</w:t>
            </w:r>
          </w:p>
        </w:tc>
        <w:tc>
          <w:tcPr>
            <w:tcW w:w="709" w:type="dxa"/>
          </w:tcPr>
          <w:p w14:paraId="2D7F9060" w14:textId="2A276E7C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10-18</w:t>
            </w:r>
          </w:p>
        </w:tc>
        <w:tc>
          <w:tcPr>
            <w:tcW w:w="709" w:type="dxa"/>
          </w:tcPr>
          <w:p w14:paraId="7DB4D068" w14:textId="39AB4305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2176090" w14:textId="45C66316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65E04A0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06F8BB7C" w14:textId="77777777" w:rsidTr="008C61C7">
        <w:trPr>
          <w:cantSplit/>
          <w:trHeight w:val="79"/>
        </w:trPr>
        <w:tc>
          <w:tcPr>
            <w:tcW w:w="1271" w:type="dxa"/>
          </w:tcPr>
          <w:p w14:paraId="0EBFB793" w14:textId="09897E6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rwin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JcndpbjwvQXV0aG9yPjxSZWNOdW0+MTI8L1JlY051bT48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JcndpbjwvQXV0aG9yPjxSZWNOdW0+MTI8L1JlY051bT48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992" w:type="dxa"/>
          </w:tcPr>
          <w:p w14:paraId="6BF23E7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47545B8A" w14:textId="08E53164" w:rsidR="00AC7409" w:rsidRPr="00B62D47" w:rsidRDefault="00AB7928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ntitative (development process)</w:t>
            </w:r>
            <w:r w:rsidR="00AC7409"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A48890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1BBDF83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4 </w:t>
            </w:r>
          </w:p>
        </w:tc>
        <w:tc>
          <w:tcPr>
            <w:tcW w:w="709" w:type="dxa"/>
          </w:tcPr>
          <w:p w14:paraId="61E6FBB6" w14:textId="66D42D3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8-10 </w:t>
            </w:r>
          </w:p>
        </w:tc>
        <w:tc>
          <w:tcPr>
            <w:tcW w:w="709" w:type="dxa"/>
          </w:tcPr>
          <w:p w14:paraId="24F646A9" w14:textId="7A36F7D8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D19445A" w14:textId="1876E9D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s</w:t>
            </w:r>
          </w:p>
        </w:tc>
        <w:tc>
          <w:tcPr>
            <w:tcW w:w="1134" w:type="dxa"/>
          </w:tcPr>
          <w:p w14:paraId="6D5FF90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218EFB6D" w14:textId="77777777" w:rsidTr="008C61C7">
        <w:trPr>
          <w:cantSplit/>
          <w:trHeight w:val="65"/>
        </w:trPr>
        <w:tc>
          <w:tcPr>
            <w:tcW w:w="1271" w:type="dxa"/>
          </w:tcPr>
          <w:p w14:paraId="0F3D41B7" w14:textId="1A70E92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Kalantarian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lantarian&lt;/Author&gt;&lt;Year&gt;2019&lt;/Year&gt;&lt;RecNum&gt;13&lt;/RecNum&gt;&lt;DisplayText&gt;[74]&lt;/DisplayText&gt;&lt;record&gt;&lt;rec-number&gt;13&lt;/rec-number&gt;&lt;foreign-keys&gt;&lt;key app="EN" db-id="a5fsrtx2gzdtd1edttj5rex9rwffddzzws5e" timestamp="1672434090"&gt;13&lt;/key&gt;&lt;/foreign-keys&gt;&lt;ref-type name="Journal Article"&gt;17&lt;/ref-type&gt;&lt;contributors&gt;&lt;authors&gt;&lt;author&gt;Kalantarian, Haik&lt;/author&gt;&lt;author&gt;Washington, Peter&lt;/author&gt;&lt;author&gt;Schwartz, Jessey&lt;/author&gt;&lt;author&gt;Daniels, Jena&lt;/author&gt;&lt;author&gt;Haber, Nick&lt;/author&gt;&lt;author&gt;Wall, Dennis P.&lt;/author&gt;&lt;/authors&gt;&lt;/contributors&gt;&lt;titles&gt;&lt;title&gt;Guess What?: Towards Understanding Autism from Structured Video Using Facial Affect&lt;/title&gt;&lt;secondary-title&gt;Journal of healthcare informatics research&lt;/secondary-title&gt;&lt;/titles&gt;&lt;pages&gt;43-66&lt;/pages&gt;&lt;volume&gt;3&lt;/volume&gt;&lt;keywords&gt;&lt;keyword&gt;Autistic Disorder&lt;/keyword&gt;&lt;/keywords&gt;&lt;dates&gt;&lt;year&gt;2019&lt;/year&gt;&lt;pub-dates&gt;&lt;date&gt;2019&lt;/date&gt;&lt;/pub-dates&gt;&lt;/dates&gt;&lt;isbn&gt;2509-4971 2509-498X&lt;/isbn&gt;&lt;accession-num&gt;rayyan-335110361&lt;/accession-num&gt;&lt;urls&gt;&lt;related-urls&gt;&lt;url&gt;http://ovidsp.ovid.com/ovidweb.cgi?T=JS&amp;amp;PAGE=reference&amp;amp;D=pmnm4&amp;amp;NEWS=N&amp;amp;AN=33313475 %[20181002//&lt;/url&gt;&lt;/related-urls&gt;&lt;/urls&gt;&lt;custom1&gt;RAYYAN-INCLUSION: {&amp;quot;Ebrahim&amp;quot;=&amp;gt;&amp;quot;Included&amp;quot;} | RAYYAN-INCLUSION: {&amp;quot;Ebrahim&amp;quot;=&amp;gt;&amp;quot;Included&amp;quot;, &amp;quot;Ananya&amp;quot;=&amp;gt;&amp;quot;Included&amp;quot;} | USER-NOTES: {&amp;quot;Ebrahim&amp;quot;=&amp;gt;[&amp;quot;MC16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92" w:type="dxa"/>
          </w:tcPr>
          <w:p w14:paraId="3C0ECFC4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1F45543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Quasi-experimental </w:t>
            </w:r>
          </w:p>
        </w:tc>
        <w:tc>
          <w:tcPr>
            <w:tcW w:w="1134" w:type="dxa"/>
          </w:tcPr>
          <w:p w14:paraId="41BC9CC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7BD7F74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27364F56" w14:textId="74D86CBA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6-10 </w:t>
            </w:r>
          </w:p>
        </w:tc>
        <w:tc>
          <w:tcPr>
            <w:tcW w:w="709" w:type="dxa"/>
          </w:tcPr>
          <w:p w14:paraId="59D79E00" w14:textId="29CF224A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771B2AF" w14:textId="2DD0072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7FE0A7F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</w:tr>
      <w:tr w:rsidR="002727FB" w:rsidRPr="00B62D47" w14:paraId="18EC4523" w14:textId="77777777" w:rsidTr="008C61C7">
        <w:trPr>
          <w:cantSplit/>
          <w:trHeight w:val="842"/>
        </w:trPr>
        <w:tc>
          <w:tcPr>
            <w:tcW w:w="1271" w:type="dxa"/>
          </w:tcPr>
          <w:p w14:paraId="05503D19" w14:textId="3ACE663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acdonald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Nkb25hbGQ8L0F1dGhvcj48UmVjTnVtPjE1PC9SZWNO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Nkb25hbGQ8L0F1dGhvcj48UmVjTnVtPjE1PC9SZWNO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724499E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14:paraId="4CD1517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Quasi-experimental</w:t>
            </w:r>
          </w:p>
        </w:tc>
        <w:tc>
          <w:tcPr>
            <w:tcW w:w="1134" w:type="dxa"/>
          </w:tcPr>
          <w:p w14:paraId="152F298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4D5A18E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32 (16 with ASD and 16 with typical development</w:t>
            </w:r>
          </w:p>
        </w:tc>
        <w:tc>
          <w:tcPr>
            <w:tcW w:w="709" w:type="dxa"/>
          </w:tcPr>
          <w:p w14:paraId="147B5554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3-5</w:t>
            </w:r>
          </w:p>
        </w:tc>
        <w:tc>
          <w:tcPr>
            <w:tcW w:w="709" w:type="dxa"/>
          </w:tcPr>
          <w:p w14:paraId="6F12B301" w14:textId="0A633E7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46CE5D0" w14:textId="4FFE6FC5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s</w:t>
            </w:r>
          </w:p>
        </w:tc>
        <w:tc>
          <w:tcPr>
            <w:tcW w:w="1134" w:type="dxa"/>
          </w:tcPr>
          <w:p w14:paraId="20B934D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4AD67D8B" w14:textId="77777777" w:rsidTr="008C61C7">
        <w:trPr>
          <w:cantSplit/>
          <w:trHeight w:val="272"/>
        </w:trPr>
        <w:tc>
          <w:tcPr>
            <w:tcW w:w="1271" w:type="dxa"/>
          </w:tcPr>
          <w:p w14:paraId="3B251D57" w14:textId="3E222281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Manh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5oPC9BdXRob3I+PFJlY051bT4xNjwvUmVjTnVtPjxE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NYW5oPC9BdXRob3I+PFJlY051bT4xNjwvUmVjTnVtPjxE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92" w:type="dxa"/>
          </w:tcPr>
          <w:p w14:paraId="19E3735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45CC973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1134" w:type="dxa"/>
          </w:tcPr>
          <w:p w14:paraId="54D0EA52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6DBA3C7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1CAF1BB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13-17</w:t>
            </w:r>
          </w:p>
        </w:tc>
        <w:tc>
          <w:tcPr>
            <w:tcW w:w="709" w:type="dxa"/>
          </w:tcPr>
          <w:p w14:paraId="26F35C7D" w14:textId="1C5F021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65D72D75" w14:textId="230C38FF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s</w:t>
            </w:r>
          </w:p>
        </w:tc>
        <w:tc>
          <w:tcPr>
            <w:tcW w:w="1134" w:type="dxa"/>
          </w:tcPr>
          <w:p w14:paraId="0AF7CF94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4734AAF1" w14:textId="77777777" w:rsidTr="008C61C7">
        <w:trPr>
          <w:cantSplit/>
          <w:trHeight w:val="279"/>
        </w:trPr>
        <w:tc>
          <w:tcPr>
            <w:tcW w:w="1271" w:type="dxa"/>
          </w:tcPr>
          <w:p w14:paraId="219B14F1" w14:textId="6567ED7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wamba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wamba&lt;/Author&gt;&lt;RecNum&gt;17&lt;/RecNum&gt;&lt;DisplayText&gt;[77]&lt;/DisplayText&gt;&lt;record&gt;&lt;rec-number&gt;17&lt;/rec-number&gt;&lt;foreign-keys&gt;&lt;key app="EN" db-id="a5fsrtx2gzdtd1edttj5rex9rwffddzzws5e" timestamp="1672434090"&gt;17&lt;/key&gt;&lt;/foreign-keys&gt;&lt;ref-type name="Journal Article"&gt;17&lt;/ref-type&gt;&lt;contributors&gt;&lt;authors&gt;&lt;author&gt;Mwamba, H. M.&lt;/author&gt;&lt;author&gt;Fourie, P. R.&lt;/author&gt;&lt;author&gt;den Heever, D. V.&lt;/author&gt;&lt;/authors&gt;&lt;/contributors&gt;&lt;titles&gt;&lt;title&gt;PANDAS: Paediatric Attention-Deficit/Hyperactivity Disorder Application Software&lt;/title&gt;&lt;secondary-title&gt;Conference proceedings : ..&lt;/secondary-title&gt;&lt;/titles&gt;&lt;pages&gt;1444-1447&lt;/pages&gt;&lt;keywords&gt;&lt;keyword&gt;Software&lt;/keyword&gt;&lt;/keywords&gt;&lt;dates&gt;&lt;/dates&gt;&lt;accession-num&gt;rayyan-347130083&lt;/accession-num&gt;&lt;urls&gt;&lt;related-urls&gt;&lt;url&gt;https://proxy.library.mcgill.ca/login?url=http://ovidsp.ovid.com/ovidweb.cgi?T=JS&amp;amp;CSC=Y&amp;amp;NEWS=N&amp;amp;PAGE=fulltext&amp;amp;D=emed20&amp;amp;AN=630651066 http://mcgill.on.worldcat.org/atoztitles/link?sid=OVID:embase&amp;amp;id=pmid:31946165&amp;amp;id=doi:10.1109%2FEMBC.2019.8857357&amp;amp;issn=1557-170X&amp;amp;isbn=&amp;amp;volume=2019&amp;amp;issue=&amp;amp;spage=1444&amp;amp;pages=1444-1447&amp;amp;date=2019&amp;amp;title=Conference+proceedings+%3A+...+Annual+International+Conference+of+the+IEEE+Engineering+in+Medicine+and+Biology+Society.+IEEE+Engineering+in+Medicine+and+Biology+Society.+Annual+Conference&amp;amp;atitle=PANDAS%3A+Paediatric+Attention-Deficit%2FHyperactivity+Disorder+Application+Software&amp;amp;aulast=Mwamba&lt;/url&gt;&lt;/related-urls&gt;&lt;/urls&gt;&lt;custom1&gt;RAYYAN-INCLUSION: {&amp;quot;Ebrahim&amp;quot;=&amp;gt;&amp;quot;Maybe&amp;quot;} | RAYYAN-INCLUSION: {&amp;quot;Ebrahim&amp;quot;=&amp;gt;&amp;quot;Included&amp;quot;, &amp;quot;Ananya&amp;quot;=&amp;gt;&amp;quot;Included&amp;quot;} | RAYYAN-LABELS: gems/points | USER-NOTES: {&amp;quot;Ebrahim&amp;quot;=&amp;gt;[&amp;quot;MC22&amp;quot;]}&lt;/custom1&gt;&lt;electronic-resource-num&gt;doi:&lt;/electronic-resource-num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92" w:type="dxa"/>
          </w:tcPr>
          <w:p w14:paraId="557F140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outh Africa</w:t>
            </w:r>
          </w:p>
        </w:tc>
        <w:tc>
          <w:tcPr>
            <w:tcW w:w="1276" w:type="dxa"/>
          </w:tcPr>
          <w:p w14:paraId="073120E6" w14:textId="5BA48B30" w:rsidR="00AC7409" w:rsidRPr="00B62D47" w:rsidRDefault="007B7F97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ntitative (testing process)</w:t>
            </w:r>
          </w:p>
        </w:tc>
        <w:tc>
          <w:tcPr>
            <w:tcW w:w="1134" w:type="dxa"/>
          </w:tcPr>
          <w:p w14:paraId="02C7D9C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DHD</w:t>
            </w:r>
          </w:p>
        </w:tc>
        <w:tc>
          <w:tcPr>
            <w:tcW w:w="1134" w:type="dxa"/>
          </w:tcPr>
          <w:p w14:paraId="47FB0A1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14:paraId="04BF5A9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5-16</w:t>
            </w:r>
          </w:p>
        </w:tc>
        <w:tc>
          <w:tcPr>
            <w:tcW w:w="709" w:type="dxa"/>
          </w:tcPr>
          <w:p w14:paraId="73CF1542" w14:textId="03DFF71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A597C39" w14:textId="0769758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tablets</w:t>
            </w:r>
          </w:p>
        </w:tc>
        <w:tc>
          <w:tcPr>
            <w:tcW w:w="1134" w:type="dxa"/>
          </w:tcPr>
          <w:p w14:paraId="25FF446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0F2AE392" w14:textId="77777777" w:rsidTr="008C61C7">
        <w:trPr>
          <w:cantSplit/>
          <w:trHeight w:val="143"/>
        </w:trPr>
        <w:tc>
          <w:tcPr>
            <w:tcW w:w="1271" w:type="dxa"/>
          </w:tcPr>
          <w:p w14:paraId="4A8EC12F" w14:textId="1A2F3B4E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Tang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5nPC9BdXRob3I+PFllYXI+MjAyMTwvWWVhcj48UmVj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UYW5nPC9BdXRob3I+PFllYXI+MjAyMTwvWWVhcj48UmVj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6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6195F58C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K</w:t>
            </w:r>
          </w:p>
        </w:tc>
        <w:tc>
          <w:tcPr>
            <w:tcW w:w="1276" w:type="dxa"/>
          </w:tcPr>
          <w:p w14:paraId="50F9F505" w14:textId="527CA3AD" w:rsidR="00AC7409" w:rsidRPr="00B62D47" w:rsidRDefault="00C117B5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ohort (psychometric properties of the app) </w:t>
            </w:r>
          </w:p>
        </w:tc>
        <w:tc>
          <w:tcPr>
            <w:tcW w:w="1134" w:type="dxa"/>
          </w:tcPr>
          <w:p w14:paraId="20398FA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Vision deficiency</w:t>
            </w:r>
          </w:p>
        </w:tc>
        <w:tc>
          <w:tcPr>
            <w:tcW w:w="1134" w:type="dxa"/>
          </w:tcPr>
          <w:p w14:paraId="5B4863B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536</w:t>
            </w:r>
          </w:p>
        </w:tc>
        <w:tc>
          <w:tcPr>
            <w:tcW w:w="709" w:type="dxa"/>
          </w:tcPr>
          <w:p w14:paraId="032634D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4-7</w:t>
            </w:r>
          </w:p>
        </w:tc>
        <w:tc>
          <w:tcPr>
            <w:tcW w:w="709" w:type="dxa"/>
          </w:tcPr>
          <w:p w14:paraId="015F0D94" w14:textId="4215D7F6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37397E9D" w14:textId="34E647D9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Pads</w:t>
            </w:r>
          </w:p>
        </w:tc>
        <w:tc>
          <w:tcPr>
            <w:tcW w:w="1134" w:type="dxa"/>
          </w:tcPr>
          <w:p w14:paraId="33BB2E5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52E98CE2" w14:textId="77777777" w:rsidTr="008C61C7">
        <w:trPr>
          <w:cantSplit/>
          <w:trHeight w:val="290"/>
        </w:trPr>
        <w:tc>
          <w:tcPr>
            <w:tcW w:w="1271" w:type="dxa"/>
          </w:tcPr>
          <w:p w14:paraId="7B690A16" w14:textId="12D6140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Cahyono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hyono&lt;/Author&gt;&lt;Year&gt;2022&lt;/Year&gt;&lt;RecNum&gt;110&lt;/RecNum&gt;&lt;DisplayText&gt;[79]&lt;/DisplayText&gt;&lt;record&gt;&lt;rec-number&gt;110&lt;/rec-number&gt;&lt;foreign-keys&gt;&lt;key app="EN" db-id="a5fsrtx2gzdtd1edttj5rex9rwffddzzws5e" timestamp="1703600720"&gt;110&lt;/key&gt;&lt;/foreign-keys&gt;&lt;ref-type name="Conference Proceedings"&gt;10&lt;/ref-type&gt;&lt;contributors&gt;&lt;authors&gt;&lt;author&gt;Cahyono, Dony&lt;/author&gt;&lt;/authors&gt;&lt;/contributors&gt;&lt;titles&gt;&lt;title&gt;Gamification for Education: Using LexiPal to Foster Intrinsic and Extrinsic Learning Motivation of Students with Dyslexia&lt;/title&gt;&lt;secondary-title&gt;Proceedings of the 14th International Conference on Education Technology and Computers&lt;/secondary-title&gt;&lt;/titles&gt;&lt;pages&gt;32-38&lt;/pages&gt;&lt;dates&gt;&lt;year&gt;2022&lt;/year&gt;&lt;/dates&gt;&lt;urls&gt;&lt;/urls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7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7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07B4FB16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Indonesia </w:t>
            </w:r>
          </w:p>
        </w:tc>
        <w:tc>
          <w:tcPr>
            <w:tcW w:w="1276" w:type="dxa"/>
          </w:tcPr>
          <w:p w14:paraId="45112FAB" w14:textId="12A00BA0" w:rsidR="00AC7409" w:rsidRPr="00B62D47" w:rsidRDefault="00563331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ixed method </w:t>
            </w:r>
            <w:r w:rsidR="00082F67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AC7409" w:rsidRPr="00B62D47">
              <w:rPr>
                <w:rFonts w:asciiTheme="majorBidi" w:hAnsiTheme="majorBidi" w:cstheme="majorBidi"/>
                <w:sz w:val="20"/>
                <w:szCs w:val="20"/>
              </w:rPr>
              <w:t>ase-study</w:t>
            </w:r>
          </w:p>
        </w:tc>
        <w:tc>
          <w:tcPr>
            <w:tcW w:w="1134" w:type="dxa"/>
          </w:tcPr>
          <w:p w14:paraId="3F5E8132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Dyslexia</w:t>
            </w:r>
          </w:p>
        </w:tc>
        <w:tc>
          <w:tcPr>
            <w:tcW w:w="1134" w:type="dxa"/>
          </w:tcPr>
          <w:p w14:paraId="278F3F58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3D7DE73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7-13</w:t>
            </w:r>
          </w:p>
        </w:tc>
        <w:tc>
          <w:tcPr>
            <w:tcW w:w="709" w:type="dxa"/>
          </w:tcPr>
          <w:p w14:paraId="0065D8F7" w14:textId="5B0AC637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0058489B" w14:textId="20AFD02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</w:t>
            </w:r>
          </w:p>
        </w:tc>
        <w:tc>
          <w:tcPr>
            <w:tcW w:w="1134" w:type="dxa"/>
          </w:tcPr>
          <w:p w14:paraId="55E6146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0DD0070A" w14:textId="77777777" w:rsidTr="008C61C7">
        <w:trPr>
          <w:cantSplit/>
          <w:trHeight w:val="990"/>
        </w:trPr>
        <w:tc>
          <w:tcPr>
            <w:tcW w:w="1271" w:type="dxa"/>
          </w:tcPr>
          <w:p w14:paraId="64CEAE77" w14:textId="75EFFB6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Chistol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istol&lt;/Author&gt;&lt;Year&gt;2023&lt;/Year&gt;&lt;RecNum&gt;111&lt;/RecNum&gt;&lt;DisplayText&gt;[80]&lt;/DisplayText&gt;&lt;record&gt;&lt;rec-number&gt;111&lt;/rec-number&gt;&lt;foreign-keys&gt;&lt;key app="EN" db-id="a5fsrtx2gzdtd1edttj5rex9rwffddzzws5e" timestamp="1703600799"&gt;111&lt;/key&gt;&lt;/foreign-keys&gt;&lt;ref-type name="Journal Article"&gt;17&lt;/ref-type&gt;&lt;contributors&gt;&lt;authors&gt;&lt;author&gt;Chistol, Mihaela&lt;/author&gt;&lt;author&gt;Turcu, Cristina&lt;/author&gt;&lt;author&gt;Danubianu, Mirela&lt;/author&gt;&lt;/authors&gt;&lt;/contributors&gt;&lt;titles&gt;&lt;title&gt;Autism Assistant: A Platform for Autism Home-Based Therapeutic Intervention&lt;/title&gt;&lt;secondary-title&gt;IEEE Access&lt;/secondary-title&gt;&lt;/titles&gt;&lt;periodical&gt;&lt;full-title&gt;IEEE Access&lt;/full-title&gt;&lt;/periodical&gt;&lt;dates&gt;&lt;year&gt;2023&lt;/year&gt;&lt;/dates&gt;&lt;isbn&gt;2169-3536&lt;/isbn&gt;&lt;urls&gt;&lt;/urls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78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992" w:type="dxa"/>
          </w:tcPr>
          <w:p w14:paraId="6807FF71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Romania</w:t>
            </w:r>
          </w:p>
        </w:tc>
        <w:tc>
          <w:tcPr>
            <w:tcW w:w="1276" w:type="dxa"/>
          </w:tcPr>
          <w:p w14:paraId="15DF87B1" w14:textId="20EAC28F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Mixed-method study </w:t>
            </w:r>
            <w:r w:rsidR="00CB2CEF">
              <w:rPr>
                <w:rFonts w:asciiTheme="majorBidi" w:hAnsiTheme="majorBidi" w:cstheme="majorBidi"/>
                <w:sz w:val="20"/>
                <w:szCs w:val="20"/>
              </w:rPr>
              <w:t>(development process)</w:t>
            </w:r>
          </w:p>
        </w:tc>
        <w:tc>
          <w:tcPr>
            <w:tcW w:w="1134" w:type="dxa"/>
          </w:tcPr>
          <w:p w14:paraId="3B654B85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380F0C54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60 participants including therapists, teachers and parents</w:t>
            </w:r>
          </w:p>
        </w:tc>
        <w:tc>
          <w:tcPr>
            <w:tcW w:w="709" w:type="dxa"/>
          </w:tcPr>
          <w:p w14:paraId="3458B248" w14:textId="087E772C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&lt;8</w:t>
            </w:r>
          </w:p>
        </w:tc>
        <w:tc>
          <w:tcPr>
            <w:tcW w:w="709" w:type="dxa"/>
          </w:tcPr>
          <w:p w14:paraId="7E0A5F43" w14:textId="4763219E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55993D5F" w14:textId="13D1C968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tablets</w:t>
            </w:r>
          </w:p>
        </w:tc>
        <w:tc>
          <w:tcPr>
            <w:tcW w:w="1134" w:type="dxa"/>
          </w:tcPr>
          <w:p w14:paraId="72D44AD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Both </w:t>
            </w:r>
          </w:p>
        </w:tc>
      </w:tr>
      <w:tr w:rsidR="002727FB" w:rsidRPr="00B62D47" w14:paraId="1E28ED59" w14:textId="77777777" w:rsidTr="008C61C7">
        <w:trPr>
          <w:cantSplit/>
          <w:trHeight w:val="455"/>
        </w:trPr>
        <w:tc>
          <w:tcPr>
            <w:tcW w:w="1271" w:type="dxa"/>
          </w:tcPr>
          <w:p w14:paraId="00AAC1EF" w14:textId="2A3AE0E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Tan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n&lt;/Author&gt;&lt;Year&gt;2023&lt;/Year&gt;&lt;RecNum&gt;112&lt;/RecNum&gt;&lt;DisplayText&gt;[81]&lt;/DisplayText&gt;&lt;record&gt;&lt;rec-number&gt;112&lt;/rec-number&gt;&lt;foreign-keys&gt;&lt;key app="EN" db-id="a5fsrtx2gzdtd1edttj5rex9rwffddzzws5e" timestamp="1703603460"&gt;112&lt;/key&gt;&lt;/foreign-keys&gt;&lt;ref-type name="Journal Article"&gt;17&lt;/ref-type&gt;&lt;contributors&gt;&lt;authors&gt;&lt;author&gt;Tan, B. L.&lt;/author&gt;&lt;author&gt;Nair, R.&lt;/author&gt;&lt;author&gt;Duggal, M. S.&lt;/author&gt;&lt;author&gt;Aishworiya, R.&lt;/author&gt;&lt;author&gt;Tong, H. J.&lt;/author&gt;&lt;/authors&gt;&lt;/contributors&gt;&lt;auth-address&gt;Health Promotion Board, Singapore.&amp;#xD;Radboud University Medical Center, The Netherlands.&amp;#xD;Qatar University, Qatar.&amp;#xD;National University Hospital, Singapore.&amp;#xD;National University of Singapore, Singapore.&lt;/auth-address&gt;&lt;titles&gt;&lt;title&gt;Development of oral health resources and a mobile app for caregivers and autistic children through consensus building&lt;/title&gt;&lt;secondary-title&gt;Autism&lt;/secondary-title&gt;&lt;/titles&gt;&lt;periodical&gt;&lt;full-title&gt;Autism&lt;/full-title&gt;&lt;/periodical&gt;&lt;pages&gt;13623613231188768&lt;/pages&gt;&lt;edition&gt;20230803&lt;/edition&gt;&lt;keywords&gt;&lt;keyword&gt;Delphi&lt;/keyword&gt;&lt;keyword&gt;autism&lt;/keyword&gt;&lt;keyword&gt;mobile app technology&lt;/keyword&gt;&lt;keyword&gt;oral health promotion&lt;/keyword&gt;&lt;/keywords&gt;&lt;dates&gt;&lt;year&gt;2023&lt;/year&gt;&lt;pub-dates&gt;&lt;date&gt;Aug 3&lt;/date&gt;&lt;/pub-dates&gt;&lt;/dates&gt;&lt;isbn&gt;1362-3613&lt;/isbn&gt;&lt;accession-num&gt;37537880&lt;/accession-num&gt;&lt;urls&gt;&lt;/urls&gt;&lt;electronic-resource-num&gt;10.1177/13623613231188768&lt;/electronic-resource-num&gt;&lt;remote-database-provider&gt;NLM&lt;/remote-database-provider&gt;&lt;language&gt;eng&lt;/language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79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992" w:type="dxa"/>
          </w:tcPr>
          <w:p w14:paraId="31DEA34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ingapore </w:t>
            </w:r>
          </w:p>
        </w:tc>
        <w:tc>
          <w:tcPr>
            <w:tcW w:w="1276" w:type="dxa"/>
          </w:tcPr>
          <w:p w14:paraId="45299549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Delphi method</w:t>
            </w:r>
          </w:p>
        </w:tc>
        <w:tc>
          <w:tcPr>
            <w:tcW w:w="1134" w:type="dxa"/>
          </w:tcPr>
          <w:p w14:paraId="6750D7F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237AEB90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15 parents and 15 experts </w:t>
            </w:r>
          </w:p>
        </w:tc>
        <w:tc>
          <w:tcPr>
            <w:tcW w:w="709" w:type="dxa"/>
          </w:tcPr>
          <w:p w14:paraId="3DABC74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3-12</w:t>
            </w:r>
          </w:p>
        </w:tc>
        <w:tc>
          <w:tcPr>
            <w:tcW w:w="709" w:type="dxa"/>
          </w:tcPr>
          <w:p w14:paraId="6A1EBDA7" w14:textId="410D8AFB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1417" w:type="dxa"/>
          </w:tcPr>
          <w:p w14:paraId="51D32806" w14:textId="72284EB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martphone </w:t>
            </w:r>
          </w:p>
        </w:tc>
        <w:tc>
          <w:tcPr>
            <w:tcW w:w="1134" w:type="dxa"/>
          </w:tcPr>
          <w:p w14:paraId="2CB3458D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tr w:rsidR="002727FB" w:rsidRPr="00B62D47" w14:paraId="159867C3" w14:textId="77777777" w:rsidTr="008C61C7">
        <w:trPr>
          <w:cantSplit/>
          <w:trHeight w:val="363"/>
        </w:trPr>
        <w:tc>
          <w:tcPr>
            <w:tcW w:w="1271" w:type="dxa"/>
          </w:tcPr>
          <w:p w14:paraId="232621E9" w14:textId="6EFE2E59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Schmidt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chmidt&lt;/Author&gt;&lt;Year&gt;2022&lt;/Year&gt;&lt;RecNum&gt;113&lt;/RecNum&gt;&lt;DisplayText&gt;[82]&lt;/DisplayText&gt;&lt;record&gt;&lt;rec-number&gt;113&lt;/rec-number&gt;&lt;foreign-keys&gt;&lt;key app="EN" db-id="a5fsrtx2gzdtd1edttj5rex9rwffddzzws5e" timestamp="1703606810"&gt;113&lt;/key&gt;&lt;/foreign-keys&gt;&lt;ref-type name="Journal Article"&gt;17&lt;/ref-type&gt;&lt;contributors&gt;&lt;authors&gt;&lt;author&gt;Schmidt, Matthew&lt;/author&gt;&lt;author&gt;Babcock, Lynn&lt;/author&gt;&lt;author&gt;Kurowski, Brad G&lt;/author&gt;&lt;author&gt;Cassedy, Amy&lt;/author&gt;&lt;author&gt;Sidol, Craig&lt;/author&gt;&lt;author&gt;Wade, Shari L&lt;/author&gt;&lt;/authors&gt;&lt;/contributors&gt;&lt;titles&gt;&lt;title&gt;Usage patterns of an mHealth symptom monitoring app among adolescents with acute mild traumatic brain injuries&lt;/title&gt;&lt;secondary-title&gt;The Journal of head trauma rehabilitation&lt;/secondary-title&gt;&lt;/titles&gt;&lt;periodical&gt;&lt;full-title&gt;The Journal of head trauma rehabilitation&lt;/full-title&gt;&lt;/periodical&gt;&lt;pages&gt;134&lt;/pages&gt;&lt;volume&gt;37&lt;/volume&gt;&lt;number&gt;3&lt;/number&gt;&lt;dates&gt;&lt;year&gt;2022&lt;/year&gt;&lt;/dates&gt;&lt;urls&gt;&lt;/urls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8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0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08EFBDE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7055F9DC" w14:textId="69369BB9" w:rsidR="00AC7409" w:rsidRPr="00B62D47" w:rsidRDefault="00E33DE4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xed methods</w:t>
            </w:r>
            <w:r w:rsidR="00D47828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2C5809" w:rsidRPr="002C5809">
              <w:rPr>
                <w:rFonts w:asciiTheme="majorBidi" w:hAnsiTheme="majorBidi" w:cstheme="majorBidi"/>
                <w:sz w:val="20"/>
                <w:szCs w:val="20"/>
              </w:rPr>
              <w:t>Nested cohort of the intervention arm of a</w:t>
            </w:r>
            <w:r w:rsidR="004E59EA">
              <w:rPr>
                <w:rFonts w:asciiTheme="majorBidi" w:hAnsiTheme="majorBidi" w:cstheme="majorBidi"/>
                <w:sz w:val="20"/>
                <w:szCs w:val="20"/>
              </w:rPr>
              <w:t xml:space="preserve">n </w:t>
            </w:r>
            <w:r w:rsidR="002C5809" w:rsidRPr="002C5809">
              <w:rPr>
                <w:rFonts w:asciiTheme="majorBidi" w:hAnsiTheme="majorBidi" w:cstheme="majorBidi"/>
                <w:sz w:val="20"/>
                <w:szCs w:val="20"/>
              </w:rPr>
              <w:t>RCT</w:t>
            </w:r>
            <w:r w:rsidR="002C58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D5F5D6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Mild traumatic brain injury</w:t>
            </w:r>
          </w:p>
        </w:tc>
        <w:tc>
          <w:tcPr>
            <w:tcW w:w="1134" w:type="dxa"/>
          </w:tcPr>
          <w:p w14:paraId="3E90016E" w14:textId="7C253409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36 </w:t>
            </w:r>
          </w:p>
        </w:tc>
        <w:tc>
          <w:tcPr>
            <w:tcW w:w="709" w:type="dxa"/>
          </w:tcPr>
          <w:p w14:paraId="3593A2D7" w14:textId="3A4A341B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11-18 </w:t>
            </w:r>
          </w:p>
        </w:tc>
        <w:tc>
          <w:tcPr>
            <w:tcW w:w="709" w:type="dxa"/>
          </w:tcPr>
          <w:p w14:paraId="43C83254" w14:textId="3F999E31" w:rsidR="00AC7409" w:rsidRPr="00B62D47" w:rsidDel="00373B35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192A2E1F" w14:textId="4BBDCCF2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tablets</w:t>
            </w:r>
          </w:p>
        </w:tc>
        <w:tc>
          <w:tcPr>
            <w:tcW w:w="1134" w:type="dxa"/>
          </w:tcPr>
          <w:p w14:paraId="0238266B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</w:tr>
      <w:tr w:rsidR="002727FB" w:rsidRPr="00B62D47" w14:paraId="777E04CA" w14:textId="77777777" w:rsidTr="008C61C7">
        <w:trPr>
          <w:cantSplit/>
          <w:trHeight w:val="868"/>
        </w:trPr>
        <w:tc>
          <w:tcPr>
            <w:tcW w:w="1271" w:type="dxa"/>
          </w:tcPr>
          <w:p w14:paraId="12D16FE5" w14:textId="7B1B72E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Johnson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2huc29uPC9BdXRob3I+PFllYXI+MjAyMjwvWWVhcj48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Kb2huc29uPC9BdXRob3I+PFllYXI+MjAyMjwvWWVhcj48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8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992" w:type="dxa"/>
          </w:tcPr>
          <w:p w14:paraId="07BE65AF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14:paraId="2E4F949C" w14:textId="6F00F5C0" w:rsidR="00AC7409" w:rsidRPr="00B62D47" w:rsidRDefault="00CB2CEF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ixed-methods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C7409" w:rsidRPr="00B62D47">
              <w:rPr>
                <w:rFonts w:asciiTheme="majorBidi" w:hAnsiTheme="majorBidi" w:cstheme="majorBidi"/>
                <w:sz w:val="20"/>
                <w:szCs w:val="20"/>
              </w:rPr>
              <w:t>(user-centered design)</w:t>
            </w:r>
          </w:p>
        </w:tc>
        <w:tc>
          <w:tcPr>
            <w:tcW w:w="1134" w:type="dxa"/>
          </w:tcPr>
          <w:p w14:paraId="3E04FAB1" w14:textId="0B2D814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Children with neurodevelopmental disabilities </w:t>
            </w:r>
          </w:p>
        </w:tc>
        <w:tc>
          <w:tcPr>
            <w:tcW w:w="1134" w:type="dxa"/>
          </w:tcPr>
          <w:p w14:paraId="60121FDB" w14:textId="4B6C3149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4 therapists, 3 teachers,  3 parents; 4 children</w:t>
            </w:r>
          </w:p>
        </w:tc>
        <w:tc>
          <w:tcPr>
            <w:tcW w:w="709" w:type="dxa"/>
          </w:tcPr>
          <w:p w14:paraId="325D004E" w14:textId="10ABA16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6-12 </w:t>
            </w:r>
          </w:p>
        </w:tc>
        <w:tc>
          <w:tcPr>
            <w:tcW w:w="709" w:type="dxa"/>
          </w:tcPr>
          <w:p w14:paraId="4D750801" w14:textId="0356A3EF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4CA3E4D4" w14:textId="235BA4C4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iPads</w:t>
            </w:r>
          </w:p>
        </w:tc>
        <w:tc>
          <w:tcPr>
            <w:tcW w:w="1134" w:type="dxa"/>
          </w:tcPr>
          <w:p w14:paraId="468E740E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2727FB" w:rsidRPr="00B62D47" w14:paraId="43AD0D7B" w14:textId="77777777" w:rsidTr="008C61C7">
        <w:trPr>
          <w:cantSplit/>
          <w:trHeight w:val="684"/>
        </w:trPr>
        <w:tc>
          <w:tcPr>
            <w:tcW w:w="1271" w:type="dxa"/>
          </w:tcPr>
          <w:p w14:paraId="388AA31B" w14:textId="099079FC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Johnson 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et al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Johnson&lt;/Author&gt;&lt;Year&gt;2023&lt;/Year&gt;&lt;RecNum&gt;129&lt;/RecNum&gt;&lt;DisplayText&gt;[84]&lt;/DisplayText&gt;&lt;record&gt;&lt;rec-number&gt;129&lt;/rec-number&gt;&lt;foreign-keys&gt;&lt;key app="EN" db-id="a5fsrtx2gzdtd1edttj5rex9rwffddzzws5e" timestamp="1705780731"&gt;129&lt;/key&gt;&lt;/foreign-keys&gt;&lt;ref-type name="Journal Article"&gt;17&lt;/ref-type&gt;&lt;contributors&gt;&lt;authors&gt;&lt;author&gt;Johnson, R. W.&lt;/author&gt;&lt;author&gt;White, B. K.&lt;/author&gt;&lt;author&gt;Gibson, N.&lt;/author&gt;&lt;author&gt;Gucciardi, D. F.&lt;/author&gt;&lt;author&gt;Williams, S. A.&lt;/author&gt;&lt;/authors&gt;&lt;/contributors&gt;&lt;auth-address&gt;Curtin School of Allied Health, Curtin University, Perth, Australia.&amp;#xD;Therapy Services, Ability WA, Perth, Australia.&amp;#xD;Curtin School of Population Health, Curtin University, Perth, Australia.&amp;#xD;Reach Health Promotion Innovations, Perth, Australia.&amp;#xD;Department of Physiotherapy, Perth Children&amp;apos;s Hospital, Perth, Australia.&amp;#xD;Curtin enAble Institute, Faculty of Health Sciences, Curtin University, Perth, Australia.&amp;#xD;Liggins Institute, The University of Auckland, Auckland, New Zealand.&lt;/auth-address&gt;&lt;titles&gt;&lt;title&gt;A Mixed-Methods Feasibility Study of a Gamified Therapy Prescription App for Children with Neurodisability&lt;/title&gt;&lt;secondary-title&gt;Phys Occup Ther Pediatr&lt;/secondary-title&gt;&lt;/titles&gt;&lt;periodical&gt;&lt;full-title&gt;Phys Occup Ther Pediatr&lt;/full-title&gt;&lt;/periodical&gt;&lt;pages&gt;1-18&lt;/pages&gt;&lt;edition&gt;20231010&lt;/edition&gt;&lt;keywords&gt;&lt;keyword&gt;Mobile health technology&lt;/keyword&gt;&lt;keyword&gt;occupational therapy&lt;/keyword&gt;&lt;keyword&gt;pediatrics&lt;/keyword&gt;&lt;keyword&gt;physical therapy&lt;/keyword&gt;&lt;keyword&gt;physiotherapy&lt;/keyword&gt;&lt;keyword&gt;speech pathology&lt;/keyword&gt;&lt;/keywords&gt;&lt;dates&gt;&lt;year&gt;2023&lt;/year&gt;&lt;pub-dates&gt;&lt;date&gt;Oct 10&lt;/date&gt;&lt;/pub-dates&gt;&lt;/dates&gt;&lt;isbn&gt;0194-2638&lt;/isbn&gt;&lt;accession-num&gt;37814984&lt;/accession-num&gt;&lt;urls&gt;&lt;/urls&gt;&lt;electronic-resource-num&gt;10.1080/01942638.2023.2263576&lt;/electronic-resource-num&gt;&lt;remote-database-provider&gt;NLM&lt;/remote-database-provider&gt;&lt;language&gt;eng&lt;/language&gt;&lt;/record&gt;&lt;/Cite&gt;&lt;/EndNote&gt;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8</w:t>
            </w:r>
            <w:r w:rsidR="00132568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992" w:type="dxa"/>
          </w:tcPr>
          <w:p w14:paraId="39A0280A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Australia </w:t>
            </w:r>
          </w:p>
        </w:tc>
        <w:tc>
          <w:tcPr>
            <w:tcW w:w="1276" w:type="dxa"/>
          </w:tcPr>
          <w:p w14:paraId="502CCA51" w14:textId="389048CD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Mixed-method </w:t>
            </w:r>
            <w:r w:rsidR="00690323">
              <w:rPr>
                <w:rFonts w:asciiTheme="majorBidi" w:hAnsiTheme="majorBidi" w:cstheme="majorBidi"/>
                <w:sz w:val="20"/>
                <w:szCs w:val="20"/>
              </w:rPr>
              <w:t xml:space="preserve">feasibility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1134" w:type="dxa"/>
          </w:tcPr>
          <w:p w14:paraId="615A7897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Children with neurodevelopmental disabilities </w:t>
            </w:r>
          </w:p>
        </w:tc>
        <w:tc>
          <w:tcPr>
            <w:tcW w:w="1134" w:type="dxa"/>
          </w:tcPr>
          <w:p w14:paraId="66D119A9" w14:textId="0DCCBD76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</w:p>
        </w:tc>
        <w:tc>
          <w:tcPr>
            <w:tcW w:w="709" w:type="dxa"/>
          </w:tcPr>
          <w:p w14:paraId="7ED25C4E" w14:textId="028D0B92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6-12 </w:t>
            </w:r>
          </w:p>
        </w:tc>
        <w:tc>
          <w:tcPr>
            <w:tcW w:w="709" w:type="dxa"/>
          </w:tcPr>
          <w:p w14:paraId="254F4F91" w14:textId="2DDBAB0B" w:rsidR="00AC7409" w:rsidRPr="00B62D47" w:rsidDel="00127B7D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1417" w:type="dxa"/>
          </w:tcPr>
          <w:p w14:paraId="224CCC16" w14:textId="7801A040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iPads</w:t>
            </w:r>
          </w:p>
        </w:tc>
        <w:tc>
          <w:tcPr>
            <w:tcW w:w="1134" w:type="dxa"/>
          </w:tcPr>
          <w:p w14:paraId="773E2D13" w14:textId="77777777" w:rsidR="00AC7409" w:rsidRPr="00B62D47" w:rsidRDefault="00AC7409" w:rsidP="002A3E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OS</w:t>
            </w:r>
          </w:p>
        </w:tc>
      </w:tr>
      <w:tr w:rsidR="00132568" w:rsidRPr="00B62D47" w14:paraId="6C59A3B3" w14:textId="77777777" w:rsidTr="008C61C7">
        <w:trPr>
          <w:cantSplit/>
          <w:trHeight w:val="684"/>
        </w:trPr>
        <w:tc>
          <w:tcPr>
            <w:tcW w:w="1271" w:type="dxa"/>
          </w:tcPr>
          <w:p w14:paraId="7DACBDB1" w14:textId="301ED619" w:rsidR="00132568" w:rsidRPr="00B62D47" w:rsidRDefault="00132568" w:rsidP="00BC178B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54667863"/>
            <w:r w:rsidRPr="00B62D47">
              <w:rPr>
                <w:rFonts w:asciiTheme="majorBidi" w:hAnsiTheme="majorBidi" w:cstheme="majorBidi"/>
                <w:sz w:val="20"/>
                <w:szCs w:val="20"/>
              </w:rPr>
              <w:t>Krishnan</w:t>
            </w:r>
            <w:r w:rsidR="0026299C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End w:id="1"/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cmlzaG5hbjwvQXV0aG9yPjxSZWNOdW0+MjA8L1JlY051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+PEF1dGhvcj5LcmlzaG5hbjwvQXV0aG9yPjxSZWNOdW0+MjA8L1JlY051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</w:fldData>
              </w:fldCha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[</w:t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8</w:t>
            </w:r>
            <w:r w:rsidR="005359E2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B62D47">
              <w:rPr>
                <w:rFonts w:asciiTheme="majorBidi" w:hAnsiTheme="majorBidi" w:cstheme="majorBidi"/>
                <w:noProof/>
                <w:sz w:val="20"/>
                <w:szCs w:val="20"/>
              </w:rPr>
              <w:t>]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="00BC178B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B62D47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992" w:type="dxa"/>
          </w:tcPr>
          <w:p w14:paraId="62DF949F" w14:textId="77777777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  <w:p w14:paraId="66F619EC" w14:textId="77777777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4D5EDC" w14:textId="365577D2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1134" w:type="dxa"/>
          </w:tcPr>
          <w:p w14:paraId="553CD585" w14:textId="07E287E3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SD</w:t>
            </w:r>
          </w:p>
        </w:tc>
        <w:tc>
          <w:tcPr>
            <w:tcW w:w="1134" w:type="dxa"/>
          </w:tcPr>
          <w:p w14:paraId="19D8209E" w14:textId="1883C5B7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</w:p>
        </w:tc>
        <w:tc>
          <w:tcPr>
            <w:tcW w:w="709" w:type="dxa"/>
          </w:tcPr>
          <w:p w14:paraId="136803F3" w14:textId="1244C471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13-17</w:t>
            </w:r>
          </w:p>
        </w:tc>
        <w:tc>
          <w:tcPr>
            <w:tcW w:w="709" w:type="dxa"/>
          </w:tcPr>
          <w:p w14:paraId="186C3DBF" w14:textId="7330D70C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free</w:t>
            </w:r>
          </w:p>
        </w:tc>
        <w:tc>
          <w:tcPr>
            <w:tcW w:w="1417" w:type="dxa"/>
          </w:tcPr>
          <w:p w14:paraId="0B899245" w14:textId="33B6E9D0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Smartphone and tablets</w:t>
            </w:r>
          </w:p>
        </w:tc>
        <w:tc>
          <w:tcPr>
            <w:tcW w:w="1134" w:type="dxa"/>
          </w:tcPr>
          <w:p w14:paraId="37BD184A" w14:textId="0B348D2F" w:rsidR="00132568" w:rsidRPr="00B62D47" w:rsidRDefault="00132568" w:rsidP="001325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2D47">
              <w:rPr>
                <w:rFonts w:asciiTheme="majorBidi" w:hAnsiTheme="majorBidi" w:cstheme="majorBidi"/>
                <w:sz w:val="20"/>
                <w:szCs w:val="20"/>
              </w:rPr>
              <w:t>Android</w:t>
            </w:r>
          </w:p>
        </w:tc>
      </w:tr>
      <w:bookmarkEnd w:id="0"/>
    </w:tbl>
    <w:p w14:paraId="60EB0A10" w14:textId="74336316" w:rsidR="00812BA2" w:rsidRPr="00B62D47" w:rsidRDefault="00812BA2" w:rsidP="00812BA2">
      <w:pPr>
        <w:jc w:val="both"/>
        <w:rPr>
          <w:rFonts w:asciiTheme="majorBidi" w:hAnsiTheme="majorBidi" w:cstheme="majorBidi"/>
          <w:sz w:val="20"/>
          <w:szCs w:val="20"/>
        </w:rPr>
      </w:pPr>
    </w:p>
    <w:sectPr w:rsidR="00812BA2" w:rsidRPr="00B62D47" w:rsidSect="00F655D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FC2B9" w14:textId="77777777" w:rsidR="0026160D" w:rsidRDefault="0026160D" w:rsidP="0029293B">
      <w:r>
        <w:separator/>
      </w:r>
    </w:p>
  </w:endnote>
  <w:endnote w:type="continuationSeparator" w:id="0">
    <w:p w14:paraId="34834257" w14:textId="77777777" w:rsidR="0026160D" w:rsidRDefault="0026160D" w:rsidP="00292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96476888"/>
      <w:docPartObj>
        <w:docPartGallery w:val="Page Numbers (Bottom of Page)"/>
        <w:docPartUnique/>
      </w:docPartObj>
    </w:sdtPr>
    <w:sdtContent>
      <w:p w14:paraId="53A88749" w14:textId="62D15892" w:rsidR="0029293B" w:rsidRDefault="0029293B" w:rsidP="007E17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411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42A45D" w14:textId="77777777" w:rsidR="0029293B" w:rsidRDefault="0029293B" w:rsidP="002929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1333415"/>
      <w:docPartObj>
        <w:docPartGallery w:val="Page Numbers (Bottom of Page)"/>
        <w:docPartUnique/>
      </w:docPartObj>
    </w:sdtPr>
    <w:sdtContent>
      <w:p w14:paraId="1CC48CEF" w14:textId="1F707679" w:rsidR="0029293B" w:rsidRDefault="0029293B" w:rsidP="007E178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EDC5A7" w14:textId="77777777" w:rsidR="0029293B" w:rsidRDefault="0029293B" w:rsidP="002929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7D75C" w14:textId="77777777" w:rsidR="0026160D" w:rsidRDefault="0026160D" w:rsidP="0029293B">
      <w:r>
        <w:separator/>
      </w:r>
    </w:p>
  </w:footnote>
  <w:footnote w:type="continuationSeparator" w:id="0">
    <w:p w14:paraId="64A9900D" w14:textId="77777777" w:rsidR="0026160D" w:rsidRDefault="0026160D" w:rsidP="002929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E925A6"/>
    <w:multiLevelType w:val="hybridMultilevel"/>
    <w:tmpl w:val="D3E48872"/>
    <w:lvl w:ilvl="0" w:tplc="9476055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77330"/>
    <w:multiLevelType w:val="hybridMultilevel"/>
    <w:tmpl w:val="A7260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00160"/>
    <w:multiLevelType w:val="hybridMultilevel"/>
    <w:tmpl w:val="CD48BB80"/>
    <w:lvl w:ilvl="0" w:tplc="32F686B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B6DEB"/>
    <w:multiLevelType w:val="hybridMultilevel"/>
    <w:tmpl w:val="2BEEB9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5D43CB4"/>
    <w:multiLevelType w:val="hybridMultilevel"/>
    <w:tmpl w:val="87D6C5E0"/>
    <w:lvl w:ilvl="0" w:tplc="223E26BC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8834C0"/>
    <w:multiLevelType w:val="hybridMultilevel"/>
    <w:tmpl w:val="FE04818A"/>
    <w:lvl w:ilvl="0" w:tplc="DF6270C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9B7977"/>
    <w:multiLevelType w:val="hybridMultilevel"/>
    <w:tmpl w:val="D0803656"/>
    <w:lvl w:ilvl="0" w:tplc="0EE2687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1073629">
    <w:abstractNumId w:val="6"/>
  </w:num>
  <w:num w:numId="2" w16cid:durableId="400371266">
    <w:abstractNumId w:val="0"/>
  </w:num>
  <w:num w:numId="3" w16cid:durableId="281691036">
    <w:abstractNumId w:val="5"/>
  </w:num>
  <w:num w:numId="4" w16cid:durableId="654337938">
    <w:abstractNumId w:val="2"/>
  </w:num>
  <w:num w:numId="5" w16cid:durableId="944340810">
    <w:abstractNumId w:val="4"/>
  </w:num>
  <w:num w:numId="6" w16cid:durableId="1325741398">
    <w:abstractNumId w:val="1"/>
  </w:num>
  <w:num w:numId="7" w16cid:durableId="4199085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srtx2gzdtd1edttj5rex9rwffddzzws5e&quot;&gt;library to publis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110&lt;/item&gt;&lt;item&gt;111&lt;/item&gt;&lt;item&gt;112&lt;/item&gt;&lt;item&gt;113&lt;/item&gt;&lt;item&gt;129&lt;/item&gt;&lt;item&gt;130&lt;/item&gt;&lt;/record-ids&gt;&lt;/item&gt;&lt;/Libraries&gt;"/>
  </w:docVars>
  <w:rsids>
    <w:rsidRoot w:val="009D7CC4"/>
    <w:rsid w:val="00082F67"/>
    <w:rsid w:val="00085B25"/>
    <w:rsid w:val="000C354D"/>
    <w:rsid w:val="00127B7D"/>
    <w:rsid w:val="00132568"/>
    <w:rsid w:val="002078F7"/>
    <w:rsid w:val="0026160D"/>
    <w:rsid w:val="0026299C"/>
    <w:rsid w:val="002727FB"/>
    <w:rsid w:val="00280B23"/>
    <w:rsid w:val="0029293B"/>
    <w:rsid w:val="002A3E05"/>
    <w:rsid w:val="002B04CC"/>
    <w:rsid w:val="002C5809"/>
    <w:rsid w:val="002F18D6"/>
    <w:rsid w:val="003538B4"/>
    <w:rsid w:val="00373B35"/>
    <w:rsid w:val="003C715F"/>
    <w:rsid w:val="00404780"/>
    <w:rsid w:val="004E59EA"/>
    <w:rsid w:val="00515DB4"/>
    <w:rsid w:val="005359E2"/>
    <w:rsid w:val="00563331"/>
    <w:rsid w:val="00690323"/>
    <w:rsid w:val="006A15C7"/>
    <w:rsid w:val="006D335E"/>
    <w:rsid w:val="007B7F97"/>
    <w:rsid w:val="00812BA2"/>
    <w:rsid w:val="008175A4"/>
    <w:rsid w:val="008C61C7"/>
    <w:rsid w:val="0090411E"/>
    <w:rsid w:val="00933EBB"/>
    <w:rsid w:val="009D7CC4"/>
    <w:rsid w:val="00A15A89"/>
    <w:rsid w:val="00A258F6"/>
    <w:rsid w:val="00A63B3C"/>
    <w:rsid w:val="00AB7928"/>
    <w:rsid w:val="00AC7409"/>
    <w:rsid w:val="00AE4EB0"/>
    <w:rsid w:val="00B62D47"/>
    <w:rsid w:val="00B63FED"/>
    <w:rsid w:val="00BC178B"/>
    <w:rsid w:val="00C117B5"/>
    <w:rsid w:val="00C5276E"/>
    <w:rsid w:val="00CB2CEF"/>
    <w:rsid w:val="00CC194C"/>
    <w:rsid w:val="00CE7132"/>
    <w:rsid w:val="00D47828"/>
    <w:rsid w:val="00D862AB"/>
    <w:rsid w:val="00DA2554"/>
    <w:rsid w:val="00DD345E"/>
    <w:rsid w:val="00E05AE6"/>
    <w:rsid w:val="00E33DE4"/>
    <w:rsid w:val="00E33E1A"/>
    <w:rsid w:val="00F655D4"/>
    <w:rsid w:val="00F85A50"/>
    <w:rsid w:val="00F87B77"/>
    <w:rsid w:val="00FC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11586"/>
  <w15:chartTrackingRefBased/>
  <w15:docId w15:val="{B287F26B-1E86-446C-B691-484429EEC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BA2"/>
    <w:pPr>
      <w:bidi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812BA2"/>
    <w:pPr>
      <w:spacing w:before="100" w:beforeAutospacing="1" w:after="100" w:afterAutospacing="1"/>
      <w:outlineLvl w:val="2"/>
    </w:pPr>
    <w:rPr>
      <w:b/>
      <w:bCs/>
      <w:sz w:val="27"/>
      <w:szCs w:val="27"/>
      <w:lang w:val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2BA2"/>
    <w:rPr>
      <w:rFonts w:ascii="Times New Roman" w:eastAsia="Times New Roman" w:hAnsi="Times New Roman" w:cs="Times New Roman"/>
      <w:b/>
      <w:bCs/>
      <w:kern w:val="0"/>
      <w:sz w:val="27"/>
      <w:szCs w:val="27"/>
      <w:lang w:val="en-CA" w:bidi="ar-SA"/>
      <w14:ligatures w14:val="none"/>
    </w:rPr>
  </w:style>
  <w:style w:type="table" w:styleId="TableGrid">
    <w:name w:val="Table Grid"/>
    <w:basedOn w:val="TableNormal"/>
    <w:uiPriority w:val="39"/>
    <w:rsid w:val="00812B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2BA2"/>
    <w:pPr>
      <w:bidi/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BA2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2BA2"/>
    <w:pPr>
      <w:bidi/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12BA2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12B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2BA2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812BA2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812B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12B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2B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B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2B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BA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12BA2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BA2"/>
    <w:rPr>
      <w:rFonts w:eastAsiaTheme="minorEastAsia"/>
      <w:kern w:val="0"/>
      <w:sz w:val="20"/>
      <w:szCs w:val="20"/>
      <w:lang w:val="en-AU" w:eastAsia="zh-CN" w:bidi="ar-SA"/>
      <w14:ligatures w14:val="none"/>
    </w:rPr>
  </w:style>
  <w:style w:type="paragraph" w:customStyle="1" w:styleId="Default">
    <w:name w:val="Default"/>
    <w:rsid w:val="00812BA2"/>
    <w:pPr>
      <w:widowControl w:val="0"/>
      <w:autoSpaceDE w:val="0"/>
      <w:autoSpaceDN w:val="0"/>
      <w:bidi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CM1">
    <w:name w:val="CM1"/>
    <w:basedOn w:val="Default"/>
    <w:next w:val="Default"/>
    <w:rsid w:val="00812BA2"/>
    <w:rPr>
      <w:rFonts w:cs="Times New Roman"/>
      <w:color w:val="auto"/>
    </w:rPr>
  </w:style>
  <w:style w:type="character" w:styleId="Strong">
    <w:name w:val="Strong"/>
    <w:basedOn w:val="DefaultParagraphFont"/>
    <w:uiPriority w:val="22"/>
    <w:qFormat/>
    <w:rsid w:val="00812BA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12BA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BA2"/>
    <w:pPr>
      <w:spacing w:after="0"/>
    </w:pPr>
    <w:rPr>
      <w:rFonts w:ascii="Times New Roman" w:eastAsia="Times New Roman" w:hAnsi="Times New Roman" w:cs="Times New Roman"/>
      <w:b/>
      <w:bCs/>
      <w:lang w:val="en-US" w:eastAsia="en-US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BA2"/>
    <w:rPr>
      <w:rFonts w:ascii="Times New Roman" w:eastAsia="Times New Roman" w:hAnsi="Times New Roman" w:cs="Times New Roman"/>
      <w:b/>
      <w:bCs/>
      <w:kern w:val="0"/>
      <w:sz w:val="20"/>
      <w:szCs w:val="20"/>
      <w:lang w:val="en-AU" w:eastAsia="zh-CN" w:bidi="ar-SA"/>
      <w14:ligatures w14:val="none"/>
    </w:rPr>
  </w:style>
  <w:style w:type="paragraph" w:styleId="Revision">
    <w:name w:val="Revision"/>
    <w:hidden/>
    <w:uiPriority w:val="99"/>
    <w:semiHidden/>
    <w:rsid w:val="00812BA2"/>
    <w:pPr>
      <w:bidi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optext">
    <w:name w:val="top__text"/>
    <w:basedOn w:val="DefaultParagraphFont"/>
    <w:rsid w:val="00812BA2"/>
  </w:style>
  <w:style w:type="character" w:styleId="PageNumber">
    <w:name w:val="page number"/>
    <w:basedOn w:val="DefaultParagraphFont"/>
    <w:uiPriority w:val="99"/>
    <w:semiHidden/>
    <w:unhideWhenUsed/>
    <w:rsid w:val="00812BA2"/>
  </w:style>
  <w:style w:type="character" w:customStyle="1" w:styleId="cf01">
    <w:name w:val="cf01"/>
    <w:basedOn w:val="DefaultParagraphFont"/>
    <w:rsid w:val="00812BA2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812BA2"/>
    <w:pPr>
      <w:widowControl w:val="0"/>
      <w:autoSpaceDE w:val="0"/>
      <w:autoSpaceDN w:val="0"/>
    </w:pPr>
    <w:rPr>
      <w:rFonts w:ascii="Gill Sans MT" w:eastAsia="Gill Sans MT" w:hAnsi="Gill Sans MT" w:cs="Gill Sans MT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12BA2"/>
    <w:rPr>
      <w:rFonts w:ascii="Gill Sans MT" w:eastAsia="Gill Sans MT" w:hAnsi="Gill Sans MT" w:cs="Gill Sans MT"/>
      <w:kern w:val="0"/>
      <w:sz w:val="20"/>
      <w:szCs w:val="20"/>
      <w:lang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12BA2"/>
  </w:style>
  <w:style w:type="character" w:styleId="FollowedHyperlink">
    <w:name w:val="FollowedHyperlink"/>
    <w:basedOn w:val="DefaultParagraphFont"/>
    <w:uiPriority w:val="99"/>
    <w:semiHidden/>
    <w:unhideWhenUsed/>
    <w:rsid w:val="00812B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0</TotalTime>
  <Pages>3</Pages>
  <Words>6137</Words>
  <Characters>34986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 Mahmoudi Kojidi</dc:creator>
  <cp:keywords/>
  <dc:description/>
  <cp:lastModifiedBy>Ebrahim Mahmoudi Kojidi</cp:lastModifiedBy>
  <cp:revision>40</cp:revision>
  <dcterms:created xsi:type="dcterms:W3CDTF">2024-01-26T01:15:00Z</dcterms:created>
  <dcterms:modified xsi:type="dcterms:W3CDTF">2024-09-03T20:10:00Z</dcterms:modified>
</cp:coreProperties>
</file>